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3D0" w:rsidRPr="00BD6A99" w:rsidRDefault="005843D0" w:rsidP="00EB598B">
      <w:pPr>
        <w:spacing w:line="360" w:lineRule="auto"/>
        <w:ind w:right="-8"/>
        <w:rPr>
          <w:b/>
          <w:color w:val="000000" w:themeColor="text1"/>
          <w:lang w:val="en-US"/>
        </w:rPr>
      </w:pPr>
      <w:r w:rsidRPr="00BD6A99">
        <w:rPr>
          <w:b/>
          <w:color w:val="000000" w:themeColor="text1"/>
          <w:lang w:val="en-US"/>
        </w:rPr>
        <w:t>Supplement</w:t>
      </w:r>
    </w:p>
    <w:p w:rsidR="001978D4" w:rsidRDefault="001978D4" w:rsidP="00EB598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8"/>
          <w:szCs w:val="32"/>
          <w:lang w:val="en-US"/>
        </w:rPr>
      </w:pPr>
    </w:p>
    <w:p w:rsidR="001D76DD" w:rsidRPr="00BD6A99" w:rsidRDefault="001D76DD" w:rsidP="00EB598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color w:val="0070C0"/>
          <w:sz w:val="28"/>
          <w:szCs w:val="32"/>
          <w:lang w:val="en-US"/>
        </w:rPr>
      </w:pPr>
      <w:r w:rsidRPr="00BD6A99">
        <w:rPr>
          <w:rFonts w:ascii="Times New Roman" w:hAnsi="Times New Roman"/>
          <w:b/>
          <w:sz w:val="28"/>
          <w:szCs w:val="32"/>
          <w:lang w:val="en-US"/>
        </w:rPr>
        <w:t>A randomized controlled intervention of workplace-based group cognitive behavioral therapy for insomnia</w:t>
      </w:r>
    </w:p>
    <w:p w:rsidR="001978D4" w:rsidRDefault="001978D4" w:rsidP="00EB598B">
      <w:pPr>
        <w:spacing w:line="360" w:lineRule="auto"/>
        <w:ind w:right="-8"/>
        <w:rPr>
          <w:b/>
          <w:color w:val="000000" w:themeColor="text1"/>
          <w:sz w:val="20"/>
          <w:lang w:val="en-US"/>
        </w:rPr>
      </w:pPr>
    </w:p>
    <w:p w:rsidR="005B3350" w:rsidRDefault="00536552" w:rsidP="00EB598B">
      <w:pPr>
        <w:spacing w:line="360" w:lineRule="auto"/>
        <w:ind w:right="-8"/>
        <w:rPr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t xml:space="preserve">Figure </w:t>
      </w:r>
      <w:proofErr w:type="spellStart"/>
      <w:r>
        <w:rPr>
          <w:b/>
          <w:color w:val="000000" w:themeColor="text1"/>
          <w:sz w:val="20"/>
          <w:lang w:val="en-US"/>
        </w:rPr>
        <w:t>S1</w:t>
      </w:r>
      <w:proofErr w:type="spellEnd"/>
      <w:r>
        <w:rPr>
          <w:b/>
          <w:color w:val="000000" w:themeColor="text1"/>
          <w:sz w:val="20"/>
          <w:lang w:val="en-US"/>
        </w:rPr>
        <w:t xml:space="preserve">. </w:t>
      </w:r>
      <w:proofErr w:type="gramStart"/>
      <w:r w:rsidRPr="00536552">
        <w:rPr>
          <w:color w:val="000000" w:themeColor="text1"/>
          <w:sz w:val="20"/>
          <w:lang w:val="en-US"/>
        </w:rPr>
        <w:t>Time-line of the procedure</w:t>
      </w:r>
      <w:r>
        <w:rPr>
          <w:color w:val="000000" w:themeColor="text1"/>
          <w:sz w:val="20"/>
          <w:lang w:val="en-US"/>
        </w:rPr>
        <w:t>.</w:t>
      </w:r>
      <w:proofErr w:type="gramEnd"/>
    </w:p>
    <w:p w:rsidR="00536552" w:rsidRDefault="00536552" w:rsidP="00EB598B">
      <w:pPr>
        <w:spacing w:line="360" w:lineRule="auto"/>
        <w:ind w:right="-8"/>
        <w:rPr>
          <w:b/>
          <w:color w:val="000000" w:themeColor="text1"/>
          <w:sz w:val="20"/>
          <w:lang w:val="en-US"/>
        </w:rPr>
      </w:pPr>
      <w:r>
        <w:rPr>
          <w:b/>
          <w:noProof/>
          <w:color w:val="000000" w:themeColor="text1"/>
          <w:sz w:val="20"/>
          <w:lang w:val="en-US" w:eastAsia="en-US"/>
        </w:rPr>
        <w:drawing>
          <wp:inline distT="0" distB="0" distL="0" distR="0">
            <wp:extent cx="5756910" cy="2420620"/>
            <wp:effectExtent l="0" t="0" r="889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 kappa kopia.png"/>
                    <pic:cNvPicPr/>
                  </pic:nvPicPr>
                  <pic:blipFill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8D4" w:rsidRDefault="001978D4" w:rsidP="00EB598B">
      <w:pPr>
        <w:spacing w:line="360" w:lineRule="auto"/>
        <w:ind w:right="-8"/>
        <w:rPr>
          <w:b/>
          <w:color w:val="000000" w:themeColor="text1"/>
          <w:sz w:val="20"/>
          <w:lang w:val="en-US"/>
        </w:rPr>
      </w:pPr>
    </w:p>
    <w:p w:rsidR="001D76DD" w:rsidRPr="00BD6A99" w:rsidRDefault="00D86541" w:rsidP="00EB598B">
      <w:pPr>
        <w:spacing w:line="360" w:lineRule="auto"/>
        <w:ind w:right="-8"/>
        <w:rPr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t xml:space="preserve">Table </w:t>
      </w:r>
      <w:proofErr w:type="spellStart"/>
      <w:r>
        <w:rPr>
          <w:b/>
          <w:color w:val="000000" w:themeColor="text1"/>
          <w:sz w:val="20"/>
          <w:lang w:val="en-US"/>
        </w:rPr>
        <w:t>S1</w:t>
      </w:r>
      <w:proofErr w:type="spellEnd"/>
      <w:r w:rsidR="001D76DD" w:rsidRPr="00BD6A99">
        <w:rPr>
          <w:b/>
          <w:color w:val="000000" w:themeColor="text1"/>
          <w:sz w:val="20"/>
          <w:lang w:val="en-US"/>
        </w:rPr>
        <w:t>.</w:t>
      </w:r>
      <w:r w:rsidR="007A366A" w:rsidRPr="00BD6A99">
        <w:rPr>
          <w:b/>
          <w:color w:val="000000" w:themeColor="text1"/>
          <w:sz w:val="20"/>
          <w:lang w:val="en-US"/>
        </w:rPr>
        <w:t xml:space="preserve"> </w:t>
      </w:r>
      <w:r w:rsidR="001D76DD" w:rsidRPr="00BD6A99">
        <w:rPr>
          <w:color w:val="000000" w:themeColor="text1"/>
          <w:sz w:val="20"/>
          <w:lang w:val="en-US"/>
        </w:rPr>
        <w:t>Sensitivity analyses</w:t>
      </w:r>
      <w:r w:rsidR="00A26D50" w:rsidRPr="00BD6A99">
        <w:rPr>
          <w:color w:val="000000" w:themeColor="text1"/>
          <w:sz w:val="20"/>
          <w:lang w:val="en-US"/>
        </w:rPr>
        <w:t xml:space="preserve"> I</w:t>
      </w:r>
      <w:r w:rsidR="001D76DD" w:rsidRPr="00BD6A99">
        <w:rPr>
          <w:color w:val="000000" w:themeColor="text1"/>
          <w:sz w:val="20"/>
          <w:lang w:val="en-US"/>
        </w:rPr>
        <w:t xml:space="preserve">; workers </w:t>
      </w:r>
      <w:r w:rsidR="00A26D50" w:rsidRPr="00BD6A99">
        <w:rPr>
          <w:color w:val="000000" w:themeColor="text1"/>
          <w:sz w:val="20"/>
          <w:lang w:val="en-US"/>
        </w:rPr>
        <w:t xml:space="preserve">from warehouse and logistics </w:t>
      </w:r>
      <w:r w:rsidR="00BD6A99" w:rsidRPr="00DD1444">
        <w:rPr>
          <w:color w:val="000000" w:themeColor="text1"/>
          <w:sz w:val="20"/>
          <w:lang w:val="en-US"/>
        </w:rPr>
        <w:t xml:space="preserve">(N=11) </w:t>
      </w:r>
      <w:r w:rsidR="00DD1444">
        <w:rPr>
          <w:color w:val="000000" w:themeColor="text1"/>
          <w:sz w:val="20"/>
          <w:lang w:val="en-US"/>
        </w:rPr>
        <w:t>we</w:t>
      </w:r>
      <w:r w:rsidR="001D76DD" w:rsidRPr="00DD1444">
        <w:rPr>
          <w:color w:val="000000" w:themeColor="text1"/>
          <w:sz w:val="20"/>
          <w:lang w:val="en-US"/>
        </w:rPr>
        <w:t xml:space="preserve">re </w:t>
      </w:r>
      <w:r w:rsidR="001D76DD" w:rsidRPr="00BD6A99">
        <w:rPr>
          <w:color w:val="000000" w:themeColor="text1"/>
          <w:sz w:val="20"/>
          <w:lang w:val="en-US"/>
        </w:rPr>
        <w:t xml:space="preserve">excluded from the </w:t>
      </w:r>
      <w:r w:rsidR="00DD1444">
        <w:rPr>
          <w:color w:val="000000" w:themeColor="text1"/>
          <w:sz w:val="20"/>
          <w:lang w:val="en-US"/>
        </w:rPr>
        <w:t>original sample</w:t>
      </w:r>
      <w:r w:rsidR="001D76DD" w:rsidRPr="00BD6A99">
        <w:rPr>
          <w:color w:val="000000" w:themeColor="text1"/>
          <w:sz w:val="20"/>
          <w:lang w:val="en-US"/>
        </w:rPr>
        <w:t xml:space="preserve">. </w:t>
      </w:r>
      <w:proofErr w:type="gramStart"/>
      <w:r w:rsidR="001D76DD" w:rsidRPr="00BD6A99">
        <w:rPr>
          <w:color w:val="000000" w:themeColor="text1"/>
          <w:sz w:val="20"/>
          <w:lang w:val="en-US"/>
        </w:rPr>
        <w:t>Results of the group by time interaction from the multilevel mixed model analyses.</w:t>
      </w:r>
      <w:proofErr w:type="gramEnd"/>
      <w:r w:rsidR="001D76DD" w:rsidRPr="00BD6A99">
        <w:rPr>
          <w:color w:val="000000" w:themeColor="text1"/>
          <w:sz w:val="20"/>
          <w:lang w:val="en-US"/>
        </w:rPr>
        <w:t xml:space="preserve"> All three data collection periods are included in the model.</w:t>
      </w:r>
    </w:p>
    <w:tbl>
      <w:tblPr>
        <w:tblStyle w:val="Vanligtabell41"/>
        <w:tblW w:w="710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07"/>
        <w:gridCol w:w="866"/>
        <w:gridCol w:w="808"/>
        <w:gridCol w:w="567"/>
        <w:gridCol w:w="851"/>
        <w:gridCol w:w="1602"/>
      </w:tblGrid>
      <w:tr w:rsidR="002B2881" w:rsidRPr="00BD6A99" w:rsidTr="003C33EA">
        <w:trPr>
          <w:cnfStyle w:val="100000000000"/>
          <w:trHeight w:val="340"/>
        </w:trPr>
        <w:tc>
          <w:tcPr>
            <w:cnfStyle w:val="001000000000"/>
            <w:tcW w:w="2407" w:type="dxa"/>
            <w:vAlign w:val="bottom"/>
          </w:tcPr>
          <w:p w:rsidR="002B2881" w:rsidRPr="00BD6A99" w:rsidRDefault="002B2881" w:rsidP="003C33EA">
            <w:pPr>
              <w:spacing w:line="360" w:lineRule="auto"/>
              <w:rPr>
                <w:color w:val="000000" w:themeColor="text1"/>
                <w:sz w:val="18"/>
                <w:szCs w:val="21"/>
                <w:lang w:val="en-US"/>
              </w:rPr>
            </w:pPr>
          </w:p>
        </w:tc>
        <w:tc>
          <w:tcPr>
            <w:tcW w:w="866" w:type="dxa"/>
            <w:vAlign w:val="bottom"/>
          </w:tcPr>
          <w:p w:rsidR="002B2881" w:rsidRPr="00BD6A99" w:rsidRDefault="002B2881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color w:val="000000" w:themeColor="text1"/>
                <w:sz w:val="15"/>
                <w:szCs w:val="21"/>
                <w:lang w:val="en-US"/>
              </w:rPr>
              <w:t>Estimate</w:t>
            </w:r>
          </w:p>
        </w:tc>
        <w:tc>
          <w:tcPr>
            <w:tcW w:w="808" w:type="dxa"/>
            <w:vAlign w:val="bottom"/>
          </w:tcPr>
          <w:p w:rsidR="002B2881" w:rsidRPr="00BD6A99" w:rsidRDefault="002B2881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proofErr w:type="spellStart"/>
            <w:r w:rsidRPr="00BD6A99">
              <w:rPr>
                <w:color w:val="000000" w:themeColor="text1"/>
                <w:sz w:val="18"/>
                <w:szCs w:val="21"/>
                <w:lang w:val="en-US"/>
              </w:rPr>
              <w:t>S.E.</w:t>
            </w:r>
            <w:r w:rsidR="00B52E35" w:rsidRPr="00BD6A99">
              <w:rPr>
                <w:color w:val="000000" w:themeColor="text1"/>
                <w:sz w:val="18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67" w:type="dxa"/>
            <w:vAlign w:val="bottom"/>
          </w:tcPr>
          <w:p w:rsidR="002B2881" w:rsidRPr="00BD6A99" w:rsidRDefault="002B2881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color w:val="000000" w:themeColor="text1"/>
                <w:sz w:val="18"/>
                <w:szCs w:val="21"/>
                <w:lang w:val="en-US"/>
              </w:rPr>
              <w:t>z</w:t>
            </w:r>
          </w:p>
        </w:tc>
        <w:tc>
          <w:tcPr>
            <w:tcW w:w="851" w:type="dxa"/>
            <w:vAlign w:val="bottom"/>
          </w:tcPr>
          <w:p w:rsidR="002B2881" w:rsidRPr="00BD6A99" w:rsidRDefault="002B2881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color w:val="000000" w:themeColor="text1"/>
                <w:sz w:val="18"/>
                <w:szCs w:val="21"/>
                <w:lang w:val="en-US"/>
              </w:rPr>
              <w:t>P&gt;|z|</w:t>
            </w:r>
          </w:p>
        </w:tc>
        <w:tc>
          <w:tcPr>
            <w:tcW w:w="1602" w:type="dxa"/>
            <w:vAlign w:val="bottom"/>
          </w:tcPr>
          <w:p w:rsidR="002B2881" w:rsidRPr="00BD6A99" w:rsidRDefault="000C0227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r>
              <w:rPr>
                <w:color w:val="000000" w:themeColor="text1"/>
                <w:sz w:val="18"/>
                <w:szCs w:val="21"/>
                <w:lang w:val="en-US"/>
              </w:rPr>
              <w:t xml:space="preserve">95% </w:t>
            </w:r>
            <w:proofErr w:type="spellStart"/>
            <w:r>
              <w:rPr>
                <w:color w:val="000000" w:themeColor="text1"/>
                <w:sz w:val="18"/>
                <w:szCs w:val="21"/>
                <w:lang w:val="en-US"/>
              </w:rPr>
              <w:t>C.</w:t>
            </w:r>
            <w:bookmarkStart w:id="0" w:name="_GoBack"/>
            <w:bookmarkEnd w:id="0"/>
            <w:r w:rsidR="002B2881" w:rsidRPr="00BD6A99">
              <w:rPr>
                <w:color w:val="000000" w:themeColor="text1"/>
                <w:sz w:val="18"/>
                <w:szCs w:val="21"/>
                <w:lang w:val="en-US"/>
              </w:rPr>
              <w:t>I.</w:t>
            </w:r>
            <w:r w:rsidR="00B52E35" w:rsidRPr="00BD6A99">
              <w:rPr>
                <w:color w:val="000000" w:themeColor="text1"/>
                <w:sz w:val="18"/>
                <w:szCs w:val="21"/>
                <w:vertAlign w:val="superscript"/>
                <w:lang w:val="en-US"/>
              </w:rPr>
              <w:t>d</w:t>
            </w:r>
            <w:proofErr w:type="spellEnd"/>
          </w:p>
        </w:tc>
      </w:tr>
    </w:tbl>
    <w:p w:rsidR="001D76DD" w:rsidRPr="00BD6A99" w:rsidRDefault="001D76DD" w:rsidP="00EB598B">
      <w:pPr>
        <w:widowControl w:val="0"/>
        <w:spacing w:line="360" w:lineRule="auto"/>
        <w:rPr>
          <w:rFonts w:ascii="Times New Roman" w:hAnsi="Times New Roman"/>
          <w:b/>
          <w:i/>
          <w:color w:val="000000" w:themeColor="text1"/>
          <w:sz w:val="4"/>
          <w:lang w:val="en-US"/>
        </w:rPr>
      </w:pPr>
    </w:p>
    <w:tbl>
      <w:tblPr>
        <w:tblStyle w:val="Vanligtabell41"/>
        <w:tblW w:w="7092" w:type="dxa"/>
        <w:tblBorders>
          <w:top w:val="single" w:sz="4" w:space="0" w:color="auto"/>
          <w:bottom w:val="single" w:sz="4" w:space="0" w:color="auto"/>
        </w:tblBorders>
        <w:tblLayout w:type="fixed"/>
        <w:tblLook w:val="06A0"/>
      </w:tblPr>
      <w:tblGrid>
        <w:gridCol w:w="2482"/>
        <w:gridCol w:w="809"/>
        <w:gridCol w:w="709"/>
        <w:gridCol w:w="653"/>
        <w:gridCol w:w="799"/>
        <w:gridCol w:w="830"/>
        <w:gridCol w:w="810"/>
      </w:tblGrid>
      <w:tr w:rsidR="003C33EA" w:rsidRPr="00BD6A99" w:rsidTr="000C0227">
        <w:trPr>
          <w:cnfStyle w:val="100000000000"/>
          <w:trHeight w:val="358"/>
        </w:trPr>
        <w:tc>
          <w:tcPr>
            <w:cnfStyle w:val="001000000000"/>
            <w:tcW w:w="2482" w:type="dxa"/>
            <w:tcBorders>
              <w:top w:val="nil"/>
              <w:bottom w:val="nil"/>
            </w:tcBorders>
            <w:vAlign w:val="bottom"/>
          </w:tcPr>
          <w:p w:rsidR="003C33EA" w:rsidRPr="003C33EA" w:rsidRDefault="003C33EA" w:rsidP="000C0227">
            <w:pPr>
              <w:widowControl w:val="0"/>
              <w:spacing w:line="360" w:lineRule="auto"/>
              <w:rPr>
                <w:rFonts w:ascii="Times New Roman" w:hAnsi="Times New Roman"/>
                <w:i/>
                <w:color w:val="000000" w:themeColor="text1"/>
                <w:sz w:val="18"/>
                <w:szCs w:val="16"/>
                <w:u w:val="single"/>
                <w:lang w:val="en-US"/>
              </w:rPr>
            </w:pPr>
            <w:r w:rsidRPr="003C33EA">
              <w:rPr>
                <w:rFonts w:ascii="Times New Roman" w:hAnsi="Times New Roman"/>
                <w:i/>
                <w:color w:val="000000" w:themeColor="text1"/>
                <w:sz w:val="18"/>
                <w:szCs w:val="16"/>
                <w:u w:val="single"/>
                <w:lang w:val="en-US"/>
              </w:rPr>
              <w:t>Questionnaire data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 w:rsidR="003C33EA" w:rsidRPr="00BD6A99" w:rsidRDefault="003C33EA" w:rsidP="000C0227">
            <w:pPr>
              <w:spacing w:line="360" w:lineRule="auto"/>
              <w:cnfStyle w:val="1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3C33EA" w:rsidRPr="00BD6A99" w:rsidRDefault="003C33EA" w:rsidP="000C0227">
            <w:pPr>
              <w:spacing w:line="360" w:lineRule="auto"/>
              <w:cnfStyle w:val="1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  <w:vAlign w:val="bottom"/>
          </w:tcPr>
          <w:p w:rsidR="003C33EA" w:rsidRPr="00BD6A99" w:rsidRDefault="003C33EA" w:rsidP="000C0227">
            <w:pPr>
              <w:spacing w:line="360" w:lineRule="auto"/>
              <w:cnfStyle w:val="1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bottom"/>
          </w:tcPr>
          <w:p w:rsidR="003C33EA" w:rsidRPr="00BD6A99" w:rsidRDefault="003C33EA" w:rsidP="000C0227">
            <w:pPr>
              <w:spacing w:line="360" w:lineRule="auto"/>
              <w:cnfStyle w:val="1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:rsidR="003C33EA" w:rsidRPr="00BD6A99" w:rsidRDefault="003C33EA" w:rsidP="000C0227">
            <w:pPr>
              <w:spacing w:line="360" w:lineRule="auto"/>
              <w:cnfStyle w:val="1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:rsidR="003C33EA" w:rsidRPr="00BD6A99" w:rsidRDefault="003C33EA" w:rsidP="000C0227">
            <w:pPr>
              <w:spacing w:line="360" w:lineRule="auto"/>
              <w:cnfStyle w:val="1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</w:tr>
      <w:tr w:rsidR="002B2881" w:rsidRPr="00BD6A99" w:rsidTr="007A366A">
        <w:trPr>
          <w:trHeight w:val="504"/>
        </w:trPr>
        <w:tc>
          <w:tcPr>
            <w:cnfStyle w:val="001000000000"/>
            <w:tcW w:w="2482" w:type="dxa"/>
            <w:tcBorders>
              <w:bottom w:val="nil"/>
            </w:tcBorders>
            <w:vAlign w:val="center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ISI</w:t>
            </w:r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– insomnia</w:t>
            </w:r>
          </w:p>
          <w:p w:rsidR="002B2881" w:rsidRPr="00BD6A99" w:rsidRDefault="002B2881" w:rsidP="00EB598B">
            <w:pPr>
              <w:spacing w:line="360" w:lineRule="auto"/>
              <w:rPr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(0 good sleep – 28 poor sleep)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1.31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654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2.02</w:t>
            </w: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044*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2.6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0.038</w:t>
            </w:r>
          </w:p>
        </w:tc>
      </w:tr>
      <w:tr w:rsidR="002B2881" w:rsidRPr="00BD6A99" w:rsidTr="007A366A">
        <w:trPr>
          <w:trHeight w:val="504"/>
        </w:trPr>
        <w:tc>
          <w:tcPr>
            <w:cnfStyle w:val="001000000000"/>
            <w:tcW w:w="2482" w:type="dxa"/>
            <w:tcBorders>
              <w:top w:val="nil"/>
              <w:bottom w:val="nil"/>
            </w:tcBorders>
            <w:vAlign w:val="center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MBQ</w:t>
            </w:r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- burnout</w:t>
            </w:r>
          </w:p>
          <w:p w:rsidR="002B2881" w:rsidRPr="00BD6A99" w:rsidRDefault="002B2881" w:rsidP="00EB598B">
            <w:pPr>
              <w:spacing w:line="360" w:lineRule="auto"/>
              <w:rPr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(1 low – 6 high burnout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165</w:t>
            </w:r>
          </w:p>
        </w:tc>
        <w:tc>
          <w:tcPr>
            <w:tcW w:w="653" w:type="dxa"/>
            <w:tcBorders>
              <w:top w:val="nil"/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50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619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0.2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407</w:t>
            </w:r>
          </w:p>
        </w:tc>
      </w:tr>
    </w:tbl>
    <w:p w:rsidR="007A366A" w:rsidRPr="00BD6A99" w:rsidRDefault="007A366A" w:rsidP="00EB598B">
      <w:pPr>
        <w:widowControl w:val="0"/>
        <w:spacing w:line="360" w:lineRule="auto"/>
        <w:rPr>
          <w:rFonts w:ascii="Times New Roman" w:hAnsi="Times New Roman"/>
          <w:b/>
          <w:i/>
          <w:color w:val="000000" w:themeColor="text1"/>
          <w:sz w:val="6"/>
          <w:szCs w:val="16"/>
          <w:lang w:val="en-US"/>
        </w:rPr>
      </w:pPr>
    </w:p>
    <w:p w:rsidR="001D76DD" w:rsidRPr="00BD6A99" w:rsidRDefault="001D76DD" w:rsidP="00EB598B">
      <w:pPr>
        <w:widowControl w:val="0"/>
        <w:spacing w:line="360" w:lineRule="auto"/>
        <w:rPr>
          <w:rFonts w:ascii="Times New Roman" w:hAnsi="Times New Roman"/>
          <w:b/>
          <w:i/>
          <w:color w:val="000000" w:themeColor="text1"/>
          <w:sz w:val="18"/>
          <w:szCs w:val="16"/>
          <w:u w:val="single"/>
          <w:lang w:val="en-US"/>
        </w:rPr>
      </w:pPr>
      <w:r w:rsidRPr="00BD6A99">
        <w:rPr>
          <w:rFonts w:ascii="Times New Roman" w:hAnsi="Times New Roman"/>
          <w:b/>
          <w:i/>
          <w:color w:val="000000" w:themeColor="text1"/>
          <w:sz w:val="18"/>
          <w:szCs w:val="16"/>
          <w:u w:val="single"/>
          <w:lang w:val="en-US"/>
        </w:rPr>
        <w:t>Diary data</w:t>
      </w:r>
    </w:p>
    <w:tbl>
      <w:tblPr>
        <w:tblStyle w:val="Vanligtabell41"/>
        <w:tblW w:w="7092" w:type="dxa"/>
        <w:tblLayout w:type="fixed"/>
        <w:tblLook w:val="06A0"/>
      </w:tblPr>
      <w:tblGrid>
        <w:gridCol w:w="2482"/>
        <w:gridCol w:w="809"/>
        <w:gridCol w:w="709"/>
        <w:gridCol w:w="653"/>
        <w:gridCol w:w="799"/>
        <w:gridCol w:w="830"/>
        <w:gridCol w:w="810"/>
      </w:tblGrid>
      <w:tr w:rsidR="002B2881" w:rsidRPr="00BD6A99" w:rsidTr="007A366A">
        <w:trPr>
          <w:cnfStyle w:val="100000000000"/>
          <w:trHeight w:val="504"/>
        </w:trPr>
        <w:tc>
          <w:tcPr>
            <w:cnfStyle w:val="001000000000"/>
            <w:tcW w:w="2482" w:type="dxa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an subjective sleep quality</w:t>
            </w:r>
          </w:p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(1 very poor – 5 very good)</w:t>
            </w:r>
          </w:p>
        </w:tc>
        <w:tc>
          <w:tcPr>
            <w:tcW w:w="80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-0.028</w:t>
            </w:r>
          </w:p>
        </w:tc>
        <w:tc>
          <w:tcPr>
            <w:tcW w:w="70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0.087</w:t>
            </w:r>
          </w:p>
        </w:tc>
        <w:tc>
          <w:tcPr>
            <w:tcW w:w="653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-0.33</w:t>
            </w:r>
          </w:p>
        </w:tc>
        <w:tc>
          <w:tcPr>
            <w:tcW w:w="79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0.744</w:t>
            </w:r>
          </w:p>
        </w:tc>
        <w:tc>
          <w:tcPr>
            <w:tcW w:w="83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-0.199</w:t>
            </w:r>
          </w:p>
        </w:tc>
        <w:tc>
          <w:tcPr>
            <w:tcW w:w="81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0.142</w:t>
            </w:r>
          </w:p>
        </w:tc>
      </w:tr>
      <w:tr w:rsidR="002B2881" w:rsidRPr="00BD6A99" w:rsidTr="007A366A">
        <w:trPr>
          <w:trHeight w:val="504"/>
        </w:trPr>
        <w:tc>
          <w:tcPr>
            <w:cnfStyle w:val="001000000000"/>
            <w:tcW w:w="2482" w:type="dxa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an non-refreshing sleep</w:t>
            </w:r>
          </w:p>
          <w:p w:rsidR="002B2881" w:rsidRPr="00BD6A99" w:rsidRDefault="002B2881" w:rsidP="00EB598B">
            <w:pPr>
              <w:spacing w:line="360" w:lineRule="auto"/>
              <w:rPr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(1 non refreshed – 5 completely)</w:t>
            </w:r>
          </w:p>
        </w:tc>
        <w:tc>
          <w:tcPr>
            <w:tcW w:w="80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028</w:t>
            </w:r>
          </w:p>
        </w:tc>
        <w:tc>
          <w:tcPr>
            <w:tcW w:w="70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088</w:t>
            </w:r>
          </w:p>
        </w:tc>
        <w:tc>
          <w:tcPr>
            <w:tcW w:w="653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32</w:t>
            </w:r>
          </w:p>
        </w:tc>
        <w:tc>
          <w:tcPr>
            <w:tcW w:w="79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747</w:t>
            </w:r>
          </w:p>
        </w:tc>
        <w:tc>
          <w:tcPr>
            <w:tcW w:w="83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0.144</w:t>
            </w:r>
          </w:p>
        </w:tc>
        <w:tc>
          <w:tcPr>
            <w:tcW w:w="81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01</w:t>
            </w:r>
          </w:p>
        </w:tc>
      </w:tr>
      <w:tr w:rsidR="002B2881" w:rsidRPr="00BD6A99" w:rsidTr="007A366A">
        <w:trPr>
          <w:trHeight w:val="504"/>
        </w:trPr>
        <w:tc>
          <w:tcPr>
            <w:cnfStyle w:val="001000000000"/>
            <w:tcW w:w="2482" w:type="dxa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tress/worries at bedtime</w:t>
            </w:r>
          </w:p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(1 very worried – 5 very calm)</w:t>
            </w:r>
          </w:p>
        </w:tc>
        <w:tc>
          <w:tcPr>
            <w:tcW w:w="80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0.007</w:t>
            </w:r>
          </w:p>
        </w:tc>
        <w:tc>
          <w:tcPr>
            <w:tcW w:w="70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060</w:t>
            </w:r>
          </w:p>
        </w:tc>
        <w:tc>
          <w:tcPr>
            <w:tcW w:w="653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0.12</w:t>
            </w:r>
          </w:p>
        </w:tc>
        <w:tc>
          <w:tcPr>
            <w:tcW w:w="79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908</w:t>
            </w:r>
          </w:p>
        </w:tc>
        <w:tc>
          <w:tcPr>
            <w:tcW w:w="83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0.125</w:t>
            </w:r>
          </w:p>
        </w:tc>
        <w:tc>
          <w:tcPr>
            <w:tcW w:w="81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111</w:t>
            </w:r>
          </w:p>
        </w:tc>
      </w:tr>
    </w:tbl>
    <w:p w:rsidR="007A366A" w:rsidRPr="00BD6A99" w:rsidRDefault="007A366A" w:rsidP="00EB598B">
      <w:pPr>
        <w:widowControl w:val="0"/>
        <w:spacing w:line="360" w:lineRule="auto"/>
        <w:rPr>
          <w:rFonts w:ascii="Times New Roman" w:hAnsi="Times New Roman"/>
          <w:b/>
          <w:i/>
          <w:color w:val="000000" w:themeColor="text1"/>
          <w:sz w:val="6"/>
          <w:szCs w:val="16"/>
          <w:lang w:val="en-US"/>
        </w:rPr>
      </w:pPr>
    </w:p>
    <w:p w:rsidR="001D76DD" w:rsidRPr="00BD6A99" w:rsidRDefault="001D76DD" w:rsidP="00EB598B">
      <w:pPr>
        <w:widowControl w:val="0"/>
        <w:spacing w:line="360" w:lineRule="auto"/>
        <w:rPr>
          <w:rFonts w:ascii="Times New Roman" w:hAnsi="Times New Roman"/>
          <w:b/>
          <w:i/>
          <w:color w:val="000000" w:themeColor="text1"/>
          <w:sz w:val="18"/>
          <w:szCs w:val="16"/>
          <w:u w:val="single"/>
          <w:lang w:val="en-US"/>
        </w:rPr>
      </w:pPr>
      <w:proofErr w:type="spellStart"/>
      <w:r w:rsidRPr="00BD6A99">
        <w:rPr>
          <w:rFonts w:ascii="Times New Roman" w:hAnsi="Times New Roman"/>
          <w:b/>
          <w:i/>
          <w:color w:val="000000" w:themeColor="text1"/>
          <w:sz w:val="18"/>
          <w:szCs w:val="16"/>
          <w:u w:val="single"/>
          <w:lang w:val="en-US"/>
        </w:rPr>
        <w:t>Actigraphy</w:t>
      </w:r>
      <w:proofErr w:type="spellEnd"/>
      <w:r w:rsidRPr="00BD6A99">
        <w:rPr>
          <w:rFonts w:ascii="Times New Roman" w:hAnsi="Times New Roman"/>
          <w:b/>
          <w:i/>
          <w:color w:val="000000" w:themeColor="text1"/>
          <w:sz w:val="18"/>
          <w:szCs w:val="16"/>
          <w:u w:val="single"/>
          <w:lang w:val="en-US"/>
        </w:rPr>
        <w:t xml:space="preserve"> data</w:t>
      </w:r>
    </w:p>
    <w:tbl>
      <w:tblPr>
        <w:tblStyle w:val="Vanligtabell41"/>
        <w:tblW w:w="7092" w:type="dxa"/>
        <w:tblLayout w:type="fixed"/>
        <w:tblLook w:val="06A0"/>
      </w:tblPr>
      <w:tblGrid>
        <w:gridCol w:w="2482"/>
        <w:gridCol w:w="809"/>
        <w:gridCol w:w="709"/>
        <w:gridCol w:w="653"/>
        <w:gridCol w:w="799"/>
        <w:gridCol w:w="830"/>
        <w:gridCol w:w="810"/>
      </w:tblGrid>
      <w:tr w:rsidR="002B2881" w:rsidRPr="00BD6A99" w:rsidTr="007A366A">
        <w:trPr>
          <w:cnfStyle w:val="100000000000"/>
          <w:trHeight w:val="504"/>
        </w:trPr>
        <w:tc>
          <w:tcPr>
            <w:cnfStyle w:val="001000000000"/>
            <w:tcW w:w="2482" w:type="dxa"/>
          </w:tcPr>
          <w:p w:rsidR="002B2881" w:rsidRPr="00BD6A99" w:rsidRDefault="002B2881" w:rsidP="00EB598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Total sleep time </w:t>
            </w:r>
          </w:p>
          <w:p w:rsidR="002B2881" w:rsidRPr="00BD6A99" w:rsidRDefault="002B2881" w:rsidP="00EB598B">
            <w:pPr>
              <w:spacing w:line="360" w:lineRule="auto"/>
              <w:rPr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(hours)</w:t>
            </w:r>
          </w:p>
        </w:tc>
        <w:tc>
          <w:tcPr>
            <w:tcW w:w="80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-0.065</w:t>
            </w:r>
          </w:p>
        </w:tc>
        <w:tc>
          <w:tcPr>
            <w:tcW w:w="70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0.113</w:t>
            </w:r>
          </w:p>
        </w:tc>
        <w:tc>
          <w:tcPr>
            <w:tcW w:w="653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-0.58</w:t>
            </w:r>
          </w:p>
        </w:tc>
        <w:tc>
          <w:tcPr>
            <w:tcW w:w="79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0.565</w:t>
            </w:r>
          </w:p>
        </w:tc>
        <w:tc>
          <w:tcPr>
            <w:tcW w:w="83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-0.286</w:t>
            </w:r>
          </w:p>
        </w:tc>
        <w:tc>
          <w:tcPr>
            <w:tcW w:w="81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8"/>
                <w:lang w:val="en-US"/>
              </w:rPr>
              <w:t>0.156</w:t>
            </w:r>
          </w:p>
        </w:tc>
      </w:tr>
      <w:tr w:rsidR="002B2881" w:rsidRPr="00BD6A99" w:rsidTr="007A366A">
        <w:trPr>
          <w:trHeight w:val="504"/>
        </w:trPr>
        <w:tc>
          <w:tcPr>
            <w:cnfStyle w:val="001000000000"/>
            <w:tcW w:w="2482" w:type="dxa"/>
            <w:tcBorders>
              <w:bottom w:val="single" w:sz="4" w:space="0" w:color="auto"/>
            </w:tcBorders>
          </w:tcPr>
          <w:p w:rsidR="002B2881" w:rsidRPr="00BD6A99" w:rsidRDefault="002B2881" w:rsidP="00EB598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Sleep efficiency </w:t>
            </w:r>
          </w:p>
          <w:p w:rsidR="002B2881" w:rsidRPr="00BD6A99" w:rsidRDefault="002B2881" w:rsidP="00EB598B">
            <w:pPr>
              <w:spacing w:line="360" w:lineRule="auto"/>
              <w:rPr>
                <w:b w:val="0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  <w:lang w:val="en-US"/>
              </w:rPr>
              <w:t>(%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1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.143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1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88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-2.07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2.405</w:t>
            </w:r>
          </w:p>
        </w:tc>
      </w:tr>
    </w:tbl>
    <w:p w:rsidR="00400DA5" w:rsidRPr="00BD6A99" w:rsidRDefault="00400DA5" w:rsidP="00400DA5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>
        <w:rPr>
          <w:rFonts w:ascii="Times New Roman" w:hAnsi="Times New Roman"/>
          <w:color w:val="000000" w:themeColor="text1"/>
          <w:sz w:val="16"/>
          <w:lang w:val="en-US"/>
        </w:rPr>
        <w:t>* Significant at the 0.05-level</w:t>
      </w:r>
    </w:p>
    <w:p w:rsidR="00B52E35" w:rsidRPr="00BD6A99" w:rsidRDefault="00B52E35" w:rsidP="00B52E35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 w:rsidRPr="00BD6A99">
        <w:rPr>
          <w:rFonts w:ascii="Times New Roman" w:hAnsi="Times New Roman"/>
          <w:color w:val="000000" w:themeColor="text1"/>
          <w:sz w:val="16"/>
          <w:lang w:val="en-US"/>
        </w:rPr>
        <w:t xml:space="preserve">a) </w:t>
      </w:r>
      <w:proofErr w:type="spell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ISI</w:t>
      </w:r>
      <w:proofErr w:type="spellEnd"/>
      <w:r w:rsidRPr="00BD6A99">
        <w:rPr>
          <w:rFonts w:ascii="Times New Roman" w:hAnsi="Times New Roman"/>
          <w:color w:val="000000" w:themeColor="text1"/>
          <w:sz w:val="16"/>
          <w:lang w:val="en-US"/>
        </w:rPr>
        <w:t>=Insomnia Severity Index</w:t>
      </w:r>
    </w:p>
    <w:p w:rsidR="00B52E35" w:rsidRPr="00BD6A99" w:rsidRDefault="00B52E35" w:rsidP="00B52E35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 w:rsidRPr="00BD6A99">
        <w:rPr>
          <w:rFonts w:ascii="Times New Roman" w:hAnsi="Times New Roman"/>
          <w:color w:val="000000" w:themeColor="text1"/>
          <w:sz w:val="16"/>
          <w:lang w:val="en-US"/>
        </w:rPr>
        <w:lastRenderedPageBreak/>
        <w:t xml:space="preserve">b) </w:t>
      </w:r>
      <w:proofErr w:type="spell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SMBQ</w:t>
      </w:r>
      <w:proofErr w:type="spellEnd"/>
      <w:r w:rsidRPr="00BD6A99">
        <w:rPr>
          <w:rFonts w:ascii="Times New Roman" w:hAnsi="Times New Roman"/>
          <w:color w:val="000000" w:themeColor="text1"/>
          <w:sz w:val="16"/>
          <w:lang w:val="en-US"/>
        </w:rPr>
        <w:t>=</w:t>
      </w:r>
      <w:proofErr w:type="spell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Shirom</w:t>
      </w:r>
      <w:proofErr w:type="spellEnd"/>
      <w:r w:rsidRPr="00BD6A99">
        <w:rPr>
          <w:rFonts w:ascii="Times New Roman" w:hAnsi="Times New Roman"/>
          <w:color w:val="000000" w:themeColor="text1"/>
          <w:sz w:val="16"/>
          <w:lang w:val="en-US"/>
        </w:rPr>
        <w:t xml:space="preserve"> </w:t>
      </w:r>
      <w:proofErr w:type="spell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Melamed</w:t>
      </w:r>
      <w:proofErr w:type="spellEnd"/>
      <w:r w:rsidRPr="00BD6A99">
        <w:rPr>
          <w:rFonts w:ascii="Times New Roman" w:hAnsi="Times New Roman"/>
          <w:color w:val="000000" w:themeColor="text1"/>
          <w:sz w:val="16"/>
          <w:lang w:val="en-US"/>
        </w:rPr>
        <w:t xml:space="preserve"> Burnout Questionnaire</w:t>
      </w:r>
    </w:p>
    <w:p w:rsidR="00B52E35" w:rsidRPr="00BD6A99" w:rsidRDefault="00B52E35" w:rsidP="00B52E35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 w:rsidRPr="00BD6A99">
        <w:rPr>
          <w:rFonts w:ascii="Times New Roman" w:hAnsi="Times New Roman"/>
          <w:color w:val="000000" w:themeColor="text1"/>
          <w:sz w:val="16"/>
          <w:lang w:val="en-US"/>
        </w:rPr>
        <w:t>c) S.E</w:t>
      </w:r>
      <w:proofErr w:type="gram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.=</w:t>
      </w:r>
      <w:proofErr w:type="gramEnd"/>
      <w:r w:rsidRPr="00BD6A99">
        <w:rPr>
          <w:rFonts w:ascii="Times New Roman" w:hAnsi="Times New Roman"/>
          <w:color w:val="000000" w:themeColor="text1"/>
          <w:sz w:val="16"/>
          <w:lang w:val="en-US"/>
        </w:rPr>
        <w:t>Standard Error</w:t>
      </w:r>
    </w:p>
    <w:p w:rsidR="00B52E35" w:rsidRDefault="000C0227" w:rsidP="00B52E35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>
        <w:rPr>
          <w:rFonts w:ascii="Times New Roman" w:hAnsi="Times New Roman"/>
          <w:color w:val="000000" w:themeColor="text1"/>
          <w:sz w:val="16"/>
          <w:lang w:val="en-US"/>
        </w:rPr>
        <w:t>d) C.</w:t>
      </w:r>
      <w:r w:rsidR="00B52E35" w:rsidRPr="00BD6A99">
        <w:rPr>
          <w:rFonts w:ascii="Times New Roman" w:hAnsi="Times New Roman"/>
          <w:color w:val="000000" w:themeColor="text1"/>
          <w:sz w:val="16"/>
          <w:lang w:val="en-US"/>
        </w:rPr>
        <w:t>I</w:t>
      </w:r>
      <w:proofErr w:type="gramStart"/>
      <w:r w:rsidR="00B52E35" w:rsidRPr="00BD6A99">
        <w:rPr>
          <w:rFonts w:ascii="Times New Roman" w:hAnsi="Times New Roman"/>
          <w:color w:val="000000" w:themeColor="text1"/>
          <w:sz w:val="16"/>
          <w:lang w:val="en-US"/>
        </w:rPr>
        <w:t>.=</w:t>
      </w:r>
      <w:proofErr w:type="gramEnd"/>
      <w:r w:rsidR="00B52E35" w:rsidRPr="00BD6A99">
        <w:rPr>
          <w:rFonts w:ascii="Times New Roman" w:hAnsi="Times New Roman"/>
          <w:color w:val="000000" w:themeColor="text1"/>
          <w:sz w:val="16"/>
          <w:lang w:val="en-US"/>
        </w:rPr>
        <w:t>Confidence Interval</w:t>
      </w:r>
    </w:p>
    <w:p w:rsidR="007A366A" w:rsidRPr="00BD6A99" w:rsidRDefault="007A366A" w:rsidP="00EB598B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</w:p>
    <w:p w:rsidR="002B2881" w:rsidRPr="00BD6A99" w:rsidRDefault="00D86541" w:rsidP="00EB598B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>
        <w:rPr>
          <w:b/>
          <w:color w:val="000000" w:themeColor="text1"/>
          <w:sz w:val="20"/>
          <w:lang w:val="en-US"/>
        </w:rPr>
        <w:t xml:space="preserve">Table </w:t>
      </w:r>
      <w:proofErr w:type="spellStart"/>
      <w:r>
        <w:rPr>
          <w:b/>
          <w:color w:val="000000" w:themeColor="text1"/>
          <w:sz w:val="20"/>
          <w:lang w:val="en-US"/>
        </w:rPr>
        <w:t>S2</w:t>
      </w:r>
      <w:proofErr w:type="spellEnd"/>
      <w:r w:rsidR="002B2881" w:rsidRPr="00BD6A99">
        <w:rPr>
          <w:b/>
          <w:color w:val="000000" w:themeColor="text1"/>
          <w:sz w:val="20"/>
          <w:lang w:val="en-US"/>
        </w:rPr>
        <w:t xml:space="preserve">. </w:t>
      </w:r>
      <w:r w:rsidR="002B2881" w:rsidRPr="00BD6A99">
        <w:rPr>
          <w:color w:val="000000" w:themeColor="text1"/>
          <w:sz w:val="20"/>
          <w:lang w:val="en-US"/>
        </w:rPr>
        <w:t xml:space="preserve">Mean values and standard deviations of </w:t>
      </w:r>
      <w:proofErr w:type="spellStart"/>
      <w:r w:rsidR="002B2881" w:rsidRPr="00BD6A99">
        <w:rPr>
          <w:color w:val="000000" w:themeColor="text1"/>
          <w:sz w:val="20"/>
          <w:lang w:val="en-US"/>
        </w:rPr>
        <w:t>ISI</w:t>
      </w:r>
      <w:proofErr w:type="spellEnd"/>
      <w:r w:rsidR="002B2881" w:rsidRPr="00BD6A99">
        <w:rPr>
          <w:color w:val="000000" w:themeColor="text1"/>
          <w:sz w:val="20"/>
          <w:lang w:val="en-US"/>
        </w:rPr>
        <w:t xml:space="preserve"> (significant in Sensitivity analyses I) for the different groups. </w:t>
      </w:r>
    </w:p>
    <w:p w:rsidR="00DB02F5" w:rsidRPr="00BD6A99" w:rsidRDefault="00DB02F5" w:rsidP="00EB598B">
      <w:pPr>
        <w:widowControl w:val="0"/>
        <w:spacing w:line="360" w:lineRule="auto"/>
        <w:rPr>
          <w:rFonts w:ascii="Times New Roman" w:hAnsi="Times New Roman"/>
          <w:color w:val="000000" w:themeColor="text1"/>
          <w:sz w:val="18"/>
          <w:lang w:val="en-US"/>
        </w:rPr>
      </w:pPr>
    </w:p>
    <w:tbl>
      <w:tblPr>
        <w:tblStyle w:val="Listaitabellformat6frg1"/>
        <w:tblW w:w="9323" w:type="dxa"/>
        <w:tblLayout w:type="fixed"/>
        <w:tblLook w:val="06A0"/>
      </w:tblPr>
      <w:tblGrid>
        <w:gridCol w:w="2236"/>
        <w:gridCol w:w="1134"/>
        <w:gridCol w:w="992"/>
        <w:gridCol w:w="992"/>
        <w:gridCol w:w="992"/>
        <w:gridCol w:w="992"/>
        <w:gridCol w:w="992"/>
        <w:gridCol w:w="993"/>
      </w:tblGrid>
      <w:tr w:rsidR="002B2881" w:rsidRPr="00BD6A99" w:rsidTr="007A366A">
        <w:trPr>
          <w:cnfStyle w:val="100000000000"/>
          <w:trHeight w:val="504"/>
        </w:trPr>
        <w:tc>
          <w:tcPr>
            <w:cnfStyle w:val="001000000000"/>
            <w:tcW w:w="2236" w:type="dxa"/>
          </w:tcPr>
          <w:p w:rsidR="002642C6" w:rsidRPr="00BD6A99" w:rsidRDefault="002642C6" w:rsidP="00EB598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134" w:type="dxa"/>
          </w:tcPr>
          <w:p w:rsidR="002642C6" w:rsidRPr="00BD6A99" w:rsidRDefault="002642C6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Group</w:t>
            </w:r>
          </w:p>
        </w:tc>
        <w:tc>
          <w:tcPr>
            <w:tcW w:w="1984" w:type="dxa"/>
            <w:gridSpan w:val="2"/>
          </w:tcPr>
          <w:p w:rsidR="002642C6" w:rsidRPr="00BD6A99" w:rsidRDefault="002642C6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Baseline</w:t>
            </w:r>
          </w:p>
          <w:p w:rsidR="002642C6" w:rsidRPr="00BD6A99" w:rsidRDefault="002642C6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m</w:t>
            </w:r>
            <w:r w:rsidR="00B52E35" w:rsidRPr="00BD6A99">
              <w:rPr>
                <w:rFonts w:ascii="Times New Roman" w:hAnsi="Times New Roman"/>
                <w:color w:val="000000"/>
                <w:sz w:val="16"/>
                <w:vertAlign w:val="superscript"/>
                <w:lang w:val="en-US"/>
              </w:rPr>
              <w:t>a</w:t>
            </w: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                   </w:t>
            </w: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sd</w:t>
            </w:r>
            <w:r w:rsidR="00B52E35" w:rsidRPr="00BD6A99">
              <w:rPr>
                <w:rFonts w:ascii="Times New Roman" w:hAnsi="Times New Roman"/>
                <w:color w:val="000000"/>
                <w:sz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  <w:gridSpan w:val="2"/>
          </w:tcPr>
          <w:p w:rsidR="002642C6" w:rsidRPr="00BD6A99" w:rsidRDefault="002642C6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Post</w:t>
            </w:r>
          </w:p>
          <w:p w:rsidR="002642C6" w:rsidRPr="00BD6A99" w:rsidRDefault="002642C6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m                   sd</w:t>
            </w:r>
          </w:p>
        </w:tc>
        <w:tc>
          <w:tcPr>
            <w:tcW w:w="1985" w:type="dxa"/>
            <w:gridSpan w:val="2"/>
          </w:tcPr>
          <w:p w:rsidR="002642C6" w:rsidRPr="00BD6A99" w:rsidRDefault="002642C6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Follow-up</w:t>
            </w:r>
          </w:p>
          <w:p w:rsidR="002642C6" w:rsidRPr="00BD6A99" w:rsidRDefault="002642C6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m               sd</w:t>
            </w:r>
          </w:p>
        </w:tc>
      </w:tr>
      <w:tr w:rsidR="002B2881" w:rsidRPr="00BD6A99" w:rsidTr="007A366A">
        <w:trPr>
          <w:trHeight w:val="225"/>
        </w:trPr>
        <w:tc>
          <w:tcPr>
            <w:cnfStyle w:val="001000000000"/>
            <w:tcW w:w="2236" w:type="dxa"/>
            <w:vMerge w:val="restart"/>
          </w:tcPr>
          <w:p w:rsidR="002B2881" w:rsidRPr="00BD6A99" w:rsidRDefault="002B2881" w:rsidP="00EB598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>ISI</w:t>
            </w:r>
            <w:r w:rsidRPr="00BD6A9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insomnia</w:t>
            </w:r>
          </w:p>
          <w:p w:rsidR="002B2881" w:rsidRPr="00BD6A99" w:rsidRDefault="002B2881" w:rsidP="00EB598B">
            <w:pPr>
              <w:spacing w:line="360" w:lineRule="auto"/>
              <w:rPr>
                <w:b w:val="0"/>
                <w:sz w:val="18"/>
                <w:szCs w:val="21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>(0 good sleep – 28 poor sleep)</w:t>
            </w:r>
          </w:p>
        </w:tc>
        <w:tc>
          <w:tcPr>
            <w:tcW w:w="1134" w:type="dxa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992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5.62</w:t>
            </w:r>
          </w:p>
        </w:tc>
        <w:tc>
          <w:tcPr>
            <w:tcW w:w="992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8</w:t>
            </w:r>
          </w:p>
        </w:tc>
        <w:tc>
          <w:tcPr>
            <w:tcW w:w="992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2.28</w:t>
            </w:r>
          </w:p>
        </w:tc>
        <w:tc>
          <w:tcPr>
            <w:tcW w:w="992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8</w:t>
            </w:r>
          </w:p>
        </w:tc>
        <w:tc>
          <w:tcPr>
            <w:tcW w:w="992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1.90</w:t>
            </w:r>
          </w:p>
        </w:tc>
        <w:tc>
          <w:tcPr>
            <w:tcW w:w="993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.1</w:t>
            </w:r>
          </w:p>
        </w:tc>
      </w:tr>
      <w:tr w:rsidR="002B2881" w:rsidRPr="00BD6A99" w:rsidTr="007A366A">
        <w:trPr>
          <w:trHeight w:val="225"/>
        </w:trPr>
        <w:tc>
          <w:tcPr>
            <w:cnfStyle w:val="001000000000"/>
            <w:tcW w:w="2236" w:type="dxa"/>
            <w:vMerge/>
          </w:tcPr>
          <w:p w:rsidR="002B2881" w:rsidRPr="00BD6A99" w:rsidRDefault="002B2881" w:rsidP="00EB598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92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6.21</w:t>
            </w:r>
          </w:p>
        </w:tc>
        <w:tc>
          <w:tcPr>
            <w:tcW w:w="992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.0</w:t>
            </w:r>
          </w:p>
        </w:tc>
        <w:tc>
          <w:tcPr>
            <w:tcW w:w="992" w:type="dxa"/>
          </w:tcPr>
          <w:p w:rsidR="002B2881" w:rsidRPr="00BD6A99" w:rsidRDefault="00972FD4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6.32</w:t>
            </w:r>
          </w:p>
        </w:tc>
        <w:tc>
          <w:tcPr>
            <w:tcW w:w="992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.0</w:t>
            </w:r>
          </w:p>
        </w:tc>
        <w:tc>
          <w:tcPr>
            <w:tcW w:w="992" w:type="dxa"/>
          </w:tcPr>
          <w:p w:rsidR="002B2881" w:rsidRPr="00BD6A99" w:rsidRDefault="00972FD4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5.33</w:t>
            </w:r>
          </w:p>
        </w:tc>
        <w:tc>
          <w:tcPr>
            <w:tcW w:w="993" w:type="dxa"/>
          </w:tcPr>
          <w:p w:rsidR="002B2881" w:rsidRPr="00BD6A99" w:rsidRDefault="00BF713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1.0</w:t>
            </w:r>
          </w:p>
        </w:tc>
      </w:tr>
    </w:tbl>
    <w:p w:rsidR="001D76DD" w:rsidRPr="00BD6A99" w:rsidRDefault="001D76DD" w:rsidP="00EB598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Cambria" w:hAnsi="Times New Roman"/>
          <w:color w:val="000000" w:themeColor="text1"/>
          <w:szCs w:val="24"/>
          <w:lang w:val="en-US" w:eastAsia="en-US"/>
        </w:rPr>
      </w:pPr>
    </w:p>
    <w:p w:rsidR="00B52E35" w:rsidRPr="00BD6A99" w:rsidRDefault="00B52E35" w:rsidP="00B52E35">
      <w:pPr>
        <w:pStyle w:val="ListParagraph"/>
        <w:numPr>
          <w:ilvl w:val="0"/>
          <w:numId w:val="22"/>
        </w:numPr>
        <w:spacing w:line="360" w:lineRule="auto"/>
        <w:ind w:right="-8"/>
        <w:rPr>
          <w:color w:val="000000" w:themeColor="text1"/>
          <w:sz w:val="16"/>
          <w:lang w:val="en-US"/>
        </w:rPr>
      </w:pPr>
      <w:r w:rsidRPr="00BD6A99">
        <w:rPr>
          <w:color w:val="000000" w:themeColor="text1"/>
          <w:sz w:val="16"/>
          <w:lang w:val="en-US"/>
        </w:rPr>
        <w:t xml:space="preserve">m=mean </w:t>
      </w:r>
    </w:p>
    <w:p w:rsidR="00B52E35" w:rsidRPr="00BD6A99" w:rsidRDefault="00B52E35" w:rsidP="00B52E35">
      <w:pPr>
        <w:pStyle w:val="ListParagraph"/>
        <w:numPr>
          <w:ilvl w:val="0"/>
          <w:numId w:val="22"/>
        </w:numPr>
        <w:spacing w:line="360" w:lineRule="auto"/>
        <w:ind w:right="-8"/>
        <w:rPr>
          <w:color w:val="000000" w:themeColor="text1"/>
          <w:sz w:val="16"/>
          <w:lang w:val="en-US"/>
        </w:rPr>
      </w:pPr>
      <w:r w:rsidRPr="00BD6A99">
        <w:rPr>
          <w:color w:val="000000" w:themeColor="text1"/>
          <w:sz w:val="16"/>
          <w:lang w:val="en-US"/>
        </w:rPr>
        <w:t>sd=standard deviation</w:t>
      </w:r>
    </w:p>
    <w:p w:rsidR="007A366A" w:rsidRPr="00BD6A99" w:rsidRDefault="007A366A" w:rsidP="00EB598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Cambria" w:hAnsi="Times New Roman"/>
          <w:color w:val="000000" w:themeColor="text1"/>
          <w:szCs w:val="24"/>
          <w:lang w:val="en-US" w:eastAsia="en-US"/>
        </w:rPr>
      </w:pPr>
    </w:p>
    <w:p w:rsidR="008004C7" w:rsidRPr="00BD6A99" w:rsidRDefault="008004C7" w:rsidP="00EB598B">
      <w:pPr>
        <w:spacing w:line="360" w:lineRule="auto"/>
        <w:ind w:right="-8"/>
        <w:rPr>
          <w:color w:val="000000" w:themeColor="text1"/>
          <w:sz w:val="20"/>
          <w:lang w:val="en-US"/>
        </w:rPr>
      </w:pPr>
      <w:r w:rsidRPr="00BD6A99">
        <w:rPr>
          <w:b/>
          <w:color w:val="000000" w:themeColor="text1"/>
          <w:sz w:val="20"/>
          <w:lang w:val="en-US"/>
        </w:rPr>
        <w:t>Table</w:t>
      </w:r>
      <w:r w:rsidR="00D86541">
        <w:rPr>
          <w:b/>
          <w:color w:val="000000" w:themeColor="text1"/>
          <w:sz w:val="20"/>
          <w:lang w:val="en-US"/>
        </w:rPr>
        <w:t xml:space="preserve"> </w:t>
      </w:r>
      <w:proofErr w:type="spellStart"/>
      <w:r w:rsidR="00D86541">
        <w:rPr>
          <w:b/>
          <w:color w:val="000000" w:themeColor="text1"/>
          <w:sz w:val="20"/>
          <w:lang w:val="en-US"/>
        </w:rPr>
        <w:t>S3</w:t>
      </w:r>
      <w:proofErr w:type="spellEnd"/>
      <w:r w:rsidRPr="00BD6A99">
        <w:rPr>
          <w:b/>
          <w:color w:val="000000" w:themeColor="text1"/>
          <w:sz w:val="20"/>
          <w:lang w:val="en-US"/>
        </w:rPr>
        <w:t xml:space="preserve">. </w:t>
      </w:r>
      <w:proofErr w:type="gramStart"/>
      <w:r w:rsidRPr="00BD6A99">
        <w:rPr>
          <w:color w:val="000000" w:themeColor="text1"/>
          <w:sz w:val="20"/>
          <w:lang w:val="en-US"/>
        </w:rPr>
        <w:t xml:space="preserve">Item analyses of </w:t>
      </w:r>
      <w:proofErr w:type="spellStart"/>
      <w:r w:rsidRPr="00BD6A99">
        <w:rPr>
          <w:color w:val="000000" w:themeColor="text1"/>
          <w:sz w:val="20"/>
          <w:lang w:val="en-US"/>
        </w:rPr>
        <w:t>ISI</w:t>
      </w:r>
      <w:proofErr w:type="spellEnd"/>
      <w:r w:rsidRPr="00BD6A99">
        <w:rPr>
          <w:color w:val="000000" w:themeColor="text1"/>
          <w:sz w:val="20"/>
          <w:lang w:val="en-US"/>
        </w:rPr>
        <w:t>; Results of the group by time interaction from the multilevel mixed model analyses.</w:t>
      </w:r>
      <w:proofErr w:type="gramEnd"/>
      <w:r w:rsidRPr="00BD6A99">
        <w:rPr>
          <w:color w:val="000000" w:themeColor="text1"/>
          <w:sz w:val="20"/>
          <w:lang w:val="en-US"/>
        </w:rPr>
        <w:t xml:space="preserve"> All three data collection periods are included in the model.</w:t>
      </w:r>
    </w:p>
    <w:p w:rsidR="008004C7" w:rsidRPr="00BD6A99" w:rsidRDefault="008004C7" w:rsidP="00EB598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Cambria" w:hAnsi="Times New Roman"/>
          <w:color w:val="000000" w:themeColor="text1"/>
          <w:szCs w:val="24"/>
          <w:lang w:val="en-US" w:eastAsia="en-US"/>
        </w:rPr>
      </w:pPr>
    </w:p>
    <w:tbl>
      <w:tblPr>
        <w:tblStyle w:val="Listaitabellformat6frg1"/>
        <w:tblW w:w="7342" w:type="dxa"/>
        <w:tblLayout w:type="fixed"/>
        <w:tblLook w:val="06A0"/>
      </w:tblPr>
      <w:tblGrid>
        <w:gridCol w:w="2519"/>
        <w:gridCol w:w="854"/>
        <w:gridCol w:w="850"/>
        <w:gridCol w:w="709"/>
        <w:gridCol w:w="850"/>
        <w:gridCol w:w="709"/>
        <w:gridCol w:w="851"/>
      </w:tblGrid>
      <w:tr w:rsidR="008004C7" w:rsidRPr="00BD6A99" w:rsidTr="0063311C">
        <w:trPr>
          <w:cnfStyle w:val="100000000000"/>
          <w:trHeight w:val="320"/>
        </w:trPr>
        <w:tc>
          <w:tcPr>
            <w:cnfStyle w:val="001000000000"/>
            <w:tcW w:w="2519" w:type="dxa"/>
            <w:noWrap/>
            <w:hideMark/>
          </w:tcPr>
          <w:p w:rsidR="008004C7" w:rsidRPr="00BD6A99" w:rsidRDefault="008004C7" w:rsidP="00EB598B">
            <w:pPr>
              <w:spacing w:line="360" w:lineRule="auto"/>
              <w:rPr>
                <w:rFonts w:ascii="Times New Roman" w:eastAsiaTheme="minorHAnsi" w:hAnsi="Times New Roman"/>
                <w:sz w:val="16"/>
                <w:szCs w:val="24"/>
                <w:lang w:val="en-US"/>
              </w:rPr>
            </w:pPr>
            <w:r w:rsidRPr="00BD6A99">
              <w:rPr>
                <w:sz w:val="18"/>
                <w:szCs w:val="21"/>
                <w:lang w:val="en-US"/>
              </w:rPr>
              <w:t>Variables</w:t>
            </w:r>
          </w:p>
        </w:tc>
        <w:tc>
          <w:tcPr>
            <w:tcW w:w="854" w:type="dxa"/>
            <w:noWrap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sz w:val="15"/>
                <w:szCs w:val="21"/>
                <w:lang w:val="en-US"/>
              </w:rPr>
              <w:t>Estimate</w:t>
            </w:r>
          </w:p>
        </w:tc>
        <w:tc>
          <w:tcPr>
            <w:tcW w:w="850" w:type="dxa"/>
            <w:noWrap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sz w:val="18"/>
                <w:szCs w:val="21"/>
                <w:lang w:val="en-US"/>
              </w:rPr>
              <w:t>S.E.</w:t>
            </w:r>
            <w:r w:rsidR="00B52E35" w:rsidRPr="00BD6A99">
              <w:rPr>
                <w:sz w:val="18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  <w:noWrap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sz w:val="18"/>
                <w:szCs w:val="21"/>
                <w:lang w:val="en-US"/>
              </w:rPr>
              <w:t>z</w:t>
            </w:r>
          </w:p>
        </w:tc>
        <w:tc>
          <w:tcPr>
            <w:tcW w:w="850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sz w:val="18"/>
                <w:szCs w:val="21"/>
                <w:lang w:val="en-US"/>
              </w:rPr>
              <w:t>P&gt;|z|</w:t>
            </w:r>
          </w:p>
        </w:tc>
        <w:tc>
          <w:tcPr>
            <w:tcW w:w="1560" w:type="dxa"/>
            <w:gridSpan w:val="2"/>
          </w:tcPr>
          <w:p w:rsidR="008004C7" w:rsidRPr="00BD6A99" w:rsidRDefault="000C0227" w:rsidP="00EB598B">
            <w:pPr>
              <w:spacing w:line="360" w:lineRule="auto"/>
              <w:jc w:val="center"/>
              <w:cnfStyle w:val="100000000000"/>
              <w:rPr>
                <w:sz w:val="18"/>
                <w:szCs w:val="21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 xml:space="preserve">95% </w:t>
            </w:r>
            <w:proofErr w:type="spellStart"/>
            <w:r>
              <w:rPr>
                <w:sz w:val="18"/>
                <w:szCs w:val="21"/>
                <w:lang w:val="en-US"/>
              </w:rPr>
              <w:t>C.</w:t>
            </w:r>
            <w:r w:rsidR="008004C7" w:rsidRPr="00BD6A99">
              <w:rPr>
                <w:sz w:val="18"/>
                <w:szCs w:val="21"/>
                <w:lang w:val="en-US"/>
              </w:rPr>
              <w:t>I.</w:t>
            </w:r>
            <w:r w:rsidR="00B52E35" w:rsidRPr="00BD6A99">
              <w:rPr>
                <w:sz w:val="18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</w:tr>
      <w:tr w:rsidR="008004C7" w:rsidRPr="00BD6A99" w:rsidTr="0063311C">
        <w:trPr>
          <w:trHeight w:val="642"/>
        </w:trPr>
        <w:tc>
          <w:tcPr>
            <w:cnfStyle w:val="001000000000"/>
            <w:tcW w:w="2519" w:type="dxa"/>
            <w:noWrap/>
            <w:hideMark/>
          </w:tcPr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ISI</w:t>
            </w:r>
            <w:r w:rsidRPr="00BD6A99">
              <w:rPr>
                <w:rFonts w:ascii="Times New Roman" w:hAnsi="Times New Roman"/>
                <w:color w:val="000000"/>
                <w:sz w:val="16"/>
                <w:szCs w:val="24"/>
                <w:vertAlign w:val="superscript"/>
                <w:lang w:val="en-US"/>
              </w:rPr>
              <w:t>a</w:t>
            </w:r>
            <w:proofErr w:type="spellEnd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 xml:space="preserve"> item 1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Seriousness Sleep onset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1 - 5 very serious</w:t>
            </w:r>
          </w:p>
        </w:tc>
        <w:tc>
          <w:tcPr>
            <w:tcW w:w="854" w:type="dxa"/>
            <w:noWrap/>
            <w:vAlign w:val="center"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850" w:type="dxa"/>
            <w:noWrap/>
            <w:vAlign w:val="center"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709" w:type="dxa"/>
            <w:noWrap/>
            <w:vAlign w:val="center"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850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59</w:t>
            </w:r>
          </w:p>
        </w:tc>
        <w:tc>
          <w:tcPr>
            <w:tcW w:w="709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281</w:t>
            </w:r>
          </w:p>
        </w:tc>
        <w:tc>
          <w:tcPr>
            <w:tcW w:w="851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34</w:t>
            </w:r>
          </w:p>
        </w:tc>
      </w:tr>
      <w:tr w:rsidR="008004C7" w:rsidRPr="00BD6A99" w:rsidTr="0063311C">
        <w:trPr>
          <w:trHeight w:val="693"/>
        </w:trPr>
        <w:tc>
          <w:tcPr>
            <w:cnfStyle w:val="001000000000"/>
            <w:tcW w:w="2519" w:type="dxa"/>
            <w:noWrap/>
            <w:hideMark/>
          </w:tcPr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ISI</w:t>
            </w:r>
            <w:proofErr w:type="spellEnd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 xml:space="preserve"> item 2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Seriousness Awakenings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1  – 5 very serious</w:t>
            </w:r>
          </w:p>
        </w:tc>
        <w:tc>
          <w:tcPr>
            <w:tcW w:w="854" w:type="dxa"/>
            <w:noWrap/>
            <w:vAlign w:val="center"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181</w:t>
            </w:r>
          </w:p>
        </w:tc>
        <w:tc>
          <w:tcPr>
            <w:tcW w:w="850" w:type="dxa"/>
            <w:noWrap/>
            <w:vAlign w:val="center"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709" w:type="dxa"/>
            <w:noWrap/>
            <w:vAlign w:val="center"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1.18</w:t>
            </w:r>
          </w:p>
        </w:tc>
        <w:tc>
          <w:tcPr>
            <w:tcW w:w="850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709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482</w:t>
            </w:r>
          </w:p>
        </w:tc>
        <w:tc>
          <w:tcPr>
            <w:tcW w:w="851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20</w:t>
            </w:r>
          </w:p>
        </w:tc>
      </w:tr>
      <w:tr w:rsidR="008004C7" w:rsidRPr="00BD6A99" w:rsidTr="0063311C">
        <w:trPr>
          <w:trHeight w:val="651"/>
        </w:trPr>
        <w:tc>
          <w:tcPr>
            <w:cnfStyle w:val="001000000000"/>
            <w:tcW w:w="2519" w:type="dxa"/>
            <w:noWrap/>
            <w:hideMark/>
          </w:tcPr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ISI</w:t>
            </w:r>
            <w:proofErr w:type="spellEnd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 xml:space="preserve"> item 3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Seriousness Wake up too early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1 – 5 very serious</w:t>
            </w:r>
          </w:p>
        </w:tc>
        <w:tc>
          <w:tcPr>
            <w:tcW w:w="854" w:type="dxa"/>
            <w:noWrap/>
            <w:vAlign w:val="center"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252</w:t>
            </w:r>
          </w:p>
        </w:tc>
        <w:tc>
          <w:tcPr>
            <w:tcW w:w="850" w:type="dxa"/>
            <w:noWrap/>
            <w:vAlign w:val="center"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709" w:type="dxa"/>
            <w:noWrap/>
            <w:vAlign w:val="center"/>
            <w:hideMark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1.52</w:t>
            </w:r>
          </w:p>
        </w:tc>
        <w:tc>
          <w:tcPr>
            <w:tcW w:w="850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709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577</w:t>
            </w:r>
          </w:p>
        </w:tc>
        <w:tc>
          <w:tcPr>
            <w:tcW w:w="851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74</w:t>
            </w:r>
          </w:p>
        </w:tc>
      </w:tr>
      <w:tr w:rsidR="008004C7" w:rsidRPr="00BD6A99" w:rsidTr="0063311C">
        <w:trPr>
          <w:trHeight w:val="652"/>
        </w:trPr>
        <w:tc>
          <w:tcPr>
            <w:cnfStyle w:val="001000000000"/>
            <w:tcW w:w="2519" w:type="dxa"/>
            <w:noWrap/>
          </w:tcPr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ISI</w:t>
            </w:r>
            <w:proofErr w:type="spellEnd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 xml:space="preserve"> item 4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Dissatisfaction with current sleep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1 – 5 very dissatisfied</w:t>
            </w:r>
          </w:p>
        </w:tc>
        <w:tc>
          <w:tcPr>
            <w:tcW w:w="854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302</w:t>
            </w:r>
          </w:p>
        </w:tc>
        <w:tc>
          <w:tcPr>
            <w:tcW w:w="850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709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2.15</w:t>
            </w:r>
          </w:p>
        </w:tc>
        <w:tc>
          <w:tcPr>
            <w:tcW w:w="850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2*</w:t>
            </w:r>
          </w:p>
        </w:tc>
        <w:tc>
          <w:tcPr>
            <w:tcW w:w="709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578</w:t>
            </w:r>
          </w:p>
        </w:tc>
        <w:tc>
          <w:tcPr>
            <w:tcW w:w="851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026</w:t>
            </w:r>
          </w:p>
        </w:tc>
      </w:tr>
      <w:tr w:rsidR="008004C7" w:rsidRPr="00BD6A99" w:rsidTr="0063311C">
        <w:trPr>
          <w:trHeight w:val="721"/>
        </w:trPr>
        <w:tc>
          <w:tcPr>
            <w:cnfStyle w:val="001000000000"/>
            <w:tcW w:w="2519" w:type="dxa"/>
            <w:noWrap/>
          </w:tcPr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ISI</w:t>
            </w:r>
            <w:proofErr w:type="spellEnd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 xml:space="preserve"> item 5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Sleep problem is disturbing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1 – 5 very disturbing</w:t>
            </w:r>
          </w:p>
        </w:tc>
        <w:tc>
          <w:tcPr>
            <w:tcW w:w="854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221</w:t>
            </w:r>
          </w:p>
        </w:tc>
        <w:tc>
          <w:tcPr>
            <w:tcW w:w="850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709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2.01</w:t>
            </w:r>
          </w:p>
        </w:tc>
        <w:tc>
          <w:tcPr>
            <w:tcW w:w="850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45*</w:t>
            </w:r>
          </w:p>
        </w:tc>
        <w:tc>
          <w:tcPr>
            <w:tcW w:w="709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437</w:t>
            </w:r>
          </w:p>
        </w:tc>
        <w:tc>
          <w:tcPr>
            <w:tcW w:w="851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005</w:t>
            </w:r>
          </w:p>
        </w:tc>
      </w:tr>
      <w:tr w:rsidR="008004C7" w:rsidRPr="00BD6A99" w:rsidTr="0063311C">
        <w:trPr>
          <w:trHeight w:val="651"/>
        </w:trPr>
        <w:tc>
          <w:tcPr>
            <w:cnfStyle w:val="001000000000"/>
            <w:tcW w:w="2519" w:type="dxa"/>
            <w:noWrap/>
          </w:tcPr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ISI</w:t>
            </w:r>
            <w:proofErr w:type="spellEnd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 xml:space="preserve"> item 6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Other people notice my problem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1 – 5 very notable</w:t>
            </w:r>
          </w:p>
        </w:tc>
        <w:tc>
          <w:tcPr>
            <w:tcW w:w="854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850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709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0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571</w:t>
            </w:r>
          </w:p>
        </w:tc>
        <w:tc>
          <w:tcPr>
            <w:tcW w:w="709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204</w:t>
            </w:r>
          </w:p>
        </w:tc>
        <w:tc>
          <w:tcPr>
            <w:tcW w:w="851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70</w:t>
            </w:r>
          </w:p>
        </w:tc>
      </w:tr>
      <w:tr w:rsidR="008004C7" w:rsidRPr="00BD6A99" w:rsidTr="0063311C">
        <w:trPr>
          <w:trHeight w:val="320"/>
        </w:trPr>
        <w:tc>
          <w:tcPr>
            <w:cnfStyle w:val="001000000000"/>
            <w:tcW w:w="2519" w:type="dxa"/>
            <w:noWrap/>
          </w:tcPr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ISI</w:t>
            </w:r>
            <w:proofErr w:type="spellEnd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 xml:space="preserve"> item 7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Worry about current sleep</w:t>
            </w:r>
          </w:p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1 – 5 very worried</w:t>
            </w:r>
          </w:p>
        </w:tc>
        <w:tc>
          <w:tcPr>
            <w:tcW w:w="854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189</w:t>
            </w:r>
          </w:p>
        </w:tc>
        <w:tc>
          <w:tcPr>
            <w:tcW w:w="850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709" w:type="dxa"/>
            <w:noWrap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1.37</w:t>
            </w:r>
          </w:p>
        </w:tc>
        <w:tc>
          <w:tcPr>
            <w:tcW w:w="850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709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0.458</w:t>
            </w:r>
          </w:p>
        </w:tc>
        <w:tc>
          <w:tcPr>
            <w:tcW w:w="851" w:type="dxa"/>
            <w:vAlign w:val="center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81</w:t>
            </w:r>
          </w:p>
        </w:tc>
      </w:tr>
    </w:tbl>
    <w:p w:rsidR="008004C7" w:rsidRPr="00BD6A99" w:rsidRDefault="008004C7" w:rsidP="00EB598B">
      <w:pPr>
        <w:widowControl w:val="0"/>
        <w:spacing w:line="360" w:lineRule="auto"/>
        <w:rPr>
          <w:rFonts w:ascii="Times New Roman" w:hAnsi="Times New Roman"/>
          <w:color w:val="000000" w:themeColor="text1"/>
          <w:sz w:val="16"/>
          <w:lang w:val="en-US"/>
        </w:rPr>
      </w:pPr>
    </w:p>
    <w:p w:rsidR="008004C7" w:rsidRPr="00BD6A99" w:rsidRDefault="00400DA5" w:rsidP="00EB598B">
      <w:pPr>
        <w:widowControl w:val="0"/>
        <w:spacing w:line="360" w:lineRule="auto"/>
        <w:rPr>
          <w:rFonts w:ascii="Times New Roman" w:hAnsi="Times New Roman"/>
          <w:color w:val="000000" w:themeColor="text1"/>
          <w:sz w:val="16"/>
          <w:lang w:val="en-US"/>
        </w:rPr>
      </w:pPr>
      <w:r>
        <w:rPr>
          <w:rFonts w:ascii="Times New Roman" w:hAnsi="Times New Roman"/>
          <w:color w:val="000000" w:themeColor="text1"/>
          <w:sz w:val="16"/>
          <w:lang w:val="en-US"/>
        </w:rPr>
        <w:t>* Significant at 0.</w:t>
      </w:r>
      <w:r w:rsidR="008004C7" w:rsidRPr="00BD6A99">
        <w:rPr>
          <w:rFonts w:ascii="Times New Roman" w:hAnsi="Times New Roman"/>
          <w:color w:val="000000" w:themeColor="text1"/>
          <w:sz w:val="16"/>
          <w:lang w:val="en-US"/>
        </w:rPr>
        <w:t>05-level</w:t>
      </w:r>
    </w:p>
    <w:p w:rsidR="008004C7" w:rsidRPr="00BD6A99" w:rsidRDefault="008004C7" w:rsidP="00EB598B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 w:rsidRPr="00BD6A99">
        <w:rPr>
          <w:rFonts w:ascii="Times New Roman" w:hAnsi="Times New Roman"/>
          <w:color w:val="000000" w:themeColor="text1"/>
          <w:sz w:val="16"/>
          <w:lang w:val="en-US"/>
        </w:rPr>
        <w:t xml:space="preserve">a) </w:t>
      </w:r>
      <w:proofErr w:type="spell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ISI</w:t>
      </w:r>
      <w:proofErr w:type="spellEnd"/>
      <w:r w:rsidRPr="00BD6A99">
        <w:rPr>
          <w:rFonts w:ascii="Times New Roman" w:hAnsi="Times New Roman"/>
          <w:color w:val="000000" w:themeColor="text1"/>
          <w:sz w:val="16"/>
          <w:lang w:val="en-US"/>
        </w:rPr>
        <w:t>=Insomnia Severity Index</w:t>
      </w:r>
    </w:p>
    <w:p w:rsidR="00B52E35" w:rsidRPr="00BD6A99" w:rsidRDefault="00B52E35" w:rsidP="00B52E35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 w:rsidRPr="00BD6A99">
        <w:rPr>
          <w:rFonts w:ascii="Times New Roman" w:hAnsi="Times New Roman"/>
          <w:color w:val="000000" w:themeColor="text1"/>
          <w:sz w:val="16"/>
          <w:lang w:val="en-US"/>
        </w:rPr>
        <w:t>b) S.E</w:t>
      </w:r>
      <w:proofErr w:type="gram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.=</w:t>
      </w:r>
      <w:proofErr w:type="gramEnd"/>
      <w:r w:rsidRPr="00BD6A99">
        <w:rPr>
          <w:rFonts w:ascii="Times New Roman" w:hAnsi="Times New Roman"/>
          <w:color w:val="000000" w:themeColor="text1"/>
          <w:sz w:val="16"/>
          <w:lang w:val="en-US"/>
        </w:rPr>
        <w:t>Standard Error</w:t>
      </w:r>
    </w:p>
    <w:p w:rsidR="008004C7" w:rsidRPr="00BD6A99" w:rsidRDefault="000C0227" w:rsidP="00EB598B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>
        <w:rPr>
          <w:rFonts w:ascii="Times New Roman" w:hAnsi="Times New Roman"/>
          <w:color w:val="000000" w:themeColor="text1"/>
          <w:sz w:val="16"/>
          <w:lang w:val="en-US"/>
        </w:rPr>
        <w:t>c) C.</w:t>
      </w:r>
      <w:r w:rsidR="00B52E35" w:rsidRPr="00BD6A99">
        <w:rPr>
          <w:rFonts w:ascii="Times New Roman" w:hAnsi="Times New Roman"/>
          <w:color w:val="000000" w:themeColor="text1"/>
          <w:sz w:val="16"/>
          <w:lang w:val="en-US"/>
        </w:rPr>
        <w:t>I</w:t>
      </w:r>
      <w:proofErr w:type="gramStart"/>
      <w:r w:rsidR="00B52E35" w:rsidRPr="00BD6A99">
        <w:rPr>
          <w:rFonts w:ascii="Times New Roman" w:hAnsi="Times New Roman"/>
          <w:color w:val="000000" w:themeColor="text1"/>
          <w:sz w:val="16"/>
          <w:lang w:val="en-US"/>
        </w:rPr>
        <w:t>.=</w:t>
      </w:r>
      <w:proofErr w:type="gramEnd"/>
      <w:r w:rsidR="00B52E35" w:rsidRPr="00BD6A99">
        <w:rPr>
          <w:rFonts w:ascii="Times New Roman" w:hAnsi="Times New Roman"/>
          <w:color w:val="000000" w:themeColor="text1"/>
          <w:sz w:val="16"/>
          <w:lang w:val="en-US"/>
        </w:rPr>
        <w:t>Confidence Interval</w:t>
      </w:r>
    </w:p>
    <w:p w:rsidR="008004C7" w:rsidRPr="00BD6A99" w:rsidRDefault="008004C7" w:rsidP="00EB598B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</w:p>
    <w:p w:rsidR="008004C7" w:rsidRPr="00BD6A99" w:rsidRDefault="008004C7" w:rsidP="00EB598B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</w:p>
    <w:p w:rsidR="008004C7" w:rsidRPr="00BD6A99" w:rsidRDefault="00D86541" w:rsidP="00EB598B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>
        <w:rPr>
          <w:b/>
          <w:color w:val="000000" w:themeColor="text1"/>
          <w:sz w:val="20"/>
          <w:lang w:val="en-US"/>
        </w:rPr>
        <w:lastRenderedPageBreak/>
        <w:t xml:space="preserve">Table </w:t>
      </w:r>
      <w:proofErr w:type="spellStart"/>
      <w:r>
        <w:rPr>
          <w:b/>
          <w:color w:val="000000" w:themeColor="text1"/>
          <w:sz w:val="20"/>
          <w:lang w:val="en-US"/>
        </w:rPr>
        <w:t>S4</w:t>
      </w:r>
      <w:proofErr w:type="spellEnd"/>
      <w:r w:rsidR="008004C7" w:rsidRPr="00BD6A99">
        <w:rPr>
          <w:b/>
          <w:color w:val="000000" w:themeColor="text1"/>
          <w:sz w:val="20"/>
          <w:lang w:val="en-US"/>
        </w:rPr>
        <w:t xml:space="preserve">. </w:t>
      </w:r>
      <w:r w:rsidR="008004C7" w:rsidRPr="00BD6A99">
        <w:rPr>
          <w:color w:val="000000" w:themeColor="text1"/>
          <w:sz w:val="20"/>
          <w:lang w:val="en-US"/>
        </w:rPr>
        <w:t xml:space="preserve">Mean values and standard deviations of </w:t>
      </w:r>
      <w:proofErr w:type="spellStart"/>
      <w:r w:rsidR="008004C7" w:rsidRPr="00BD6A99">
        <w:rPr>
          <w:color w:val="000000" w:themeColor="text1"/>
          <w:sz w:val="20"/>
          <w:lang w:val="en-US"/>
        </w:rPr>
        <w:t>ISI</w:t>
      </w:r>
      <w:proofErr w:type="spellEnd"/>
      <w:r w:rsidR="008004C7" w:rsidRPr="00BD6A99">
        <w:rPr>
          <w:color w:val="000000" w:themeColor="text1"/>
          <w:sz w:val="20"/>
          <w:lang w:val="en-US"/>
        </w:rPr>
        <w:t xml:space="preserve"> item four and five (significant in Item analyses of </w:t>
      </w:r>
      <w:proofErr w:type="spellStart"/>
      <w:r w:rsidR="008004C7" w:rsidRPr="00BD6A99">
        <w:rPr>
          <w:color w:val="000000" w:themeColor="text1"/>
          <w:sz w:val="20"/>
          <w:lang w:val="en-US"/>
        </w:rPr>
        <w:t>ISI</w:t>
      </w:r>
      <w:proofErr w:type="spellEnd"/>
      <w:r w:rsidR="008004C7" w:rsidRPr="00BD6A99">
        <w:rPr>
          <w:color w:val="000000" w:themeColor="text1"/>
          <w:sz w:val="20"/>
          <w:lang w:val="en-US"/>
        </w:rPr>
        <w:t>) for the different groups.</w:t>
      </w:r>
      <w:r w:rsidR="008004C7" w:rsidRPr="00BD6A99">
        <w:rPr>
          <w:b/>
          <w:color w:val="000000" w:themeColor="text1"/>
          <w:sz w:val="20"/>
          <w:lang w:val="en-US"/>
        </w:rPr>
        <w:t xml:space="preserve"> </w:t>
      </w:r>
    </w:p>
    <w:p w:rsidR="008004C7" w:rsidRPr="00BD6A99" w:rsidRDefault="008004C7" w:rsidP="00EB598B">
      <w:pPr>
        <w:spacing w:line="360" w:lineRule="auto"/>
        <w:rPr>
          <w:lang w:val="en-US"/>
        </w:rPr>
      </w:pPr>
    </w:p>
    <w:tbl>
      <w:tblPr>
        <w:tblStyle w:val="Listaitabellformat6frg1"/>
        <w:tblW w:w="9323" w:type="dxa"/>
        <w:tblLayout w:type="fixed"/>
        <w:tblLook w:val="06A0"/>
      </w:tblPr>
      <w:tblGrid>
        <w:gridCol w:w="2519"/>
        <w:gridCol w:w="1134"/>
        <w:gridCol w:w="945"/>
        <w:gridCol w:w="945"/>
        <w:gridCol w:w="945"/>
        <w:gridCol w:w="945"/>
        <w:gridCol w:w="945"/>
        <w:gridCol w:w="945"/>
      </w:tblGrid>
      <w:tr w:rsidR="008004C7" w:rsidRPr="00BD6A99" w:rsidTr="0063311C">
        <w:trPr>
          <w:cnfStyle w:val="100000000000"/>
          <w:trHeight w:val="504"/>
        </w:trPr>
        <w:tc>
          <w:tcPr>
            <w:cnfStyle w:val="001000000000"/>
            <w:tcW w:w="2519" w:type="dxa"/>
          </w:tcPr>
          <w:p w:rsidR="008004C7" w:rsidRPr="00BD6A99" w:rsidRDefault="008004C7" w:rsidP="00EB598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134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Group</w:t>
            </w:r>
          </w:p>
        </w:tc>
        <w:tc>
          <w:tcPr>
            <w:tcW w:w="1890" w:type="dxa"/>
            <w:gridSpan w:val="2"/>
          </w:tcPr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Baseline</w:t>
            </w:r>
          </w:p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m</w:t>
            </w:r>
            <w:r w:rsidR="00B52E35" w:rsidRPr="00BD6A99">
              <w:rPr>
                <w:rFonts w:ascii="Times New Roman" w:hAnsi="Times New Roman"/>
                <w:color w:val="000000"/>
                <w:sz w:val="16"/>
                <w:vertAlign w:val="superscript"/>
                <w:lang w:val="en-US"/>
              </w:rPr>
              <w:t>a</w:t>
            </w: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                   </w:t>
            </w: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sd</w:t>
            </w:r>
            <w:r w:rsidR="00B52E35" w:rsidRPr="00BD6A99">
              <w:rPr>
                <w:rFonts w:ascii="Times New Roman" w:hAnsi="Times New Roman"/>
                <w:color w:val="000000"/>
                <w:sz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90" w:type="dxa"/>
            <w:gridSpan w:val="2"/>
          </w:tcPr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Post</w:t>
            </w:r>
          </w:p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m                   sd</w:t>
            </w:r>
          </w:p>
        </w:tc>
        <w:tc>
          <w:tcPr>
            <w:tcW w:w="1890" w:type="dxa"/>
            <w:gridSpan w:val="2"/>
          </w:tcPr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Follow-up</w:t>
            </w:r>
          </w:p>
          <w:p w:rsidR="008004C7" w:rsidRPr="00BD6A99" w:rsidRDefault="008004C7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lang w:val="en-US"/>
              </w:rPr>
              <w:t>m               sd</w:t>
            </w:r>
          </w:p>
        </w:tc>
      </w:tr>
      <w:tr w:rsidR="008004C7" w:rsidRPr="00BD6A99" w:rsidTr="00400DA5">
        <w:trPr>
          <w:trHeight w:val="445"/>
        </w:trPr>
        <w:tc>
          <w:tcPr>
            <w:cnfStyle w:val="001000000000"/>
            <w:tcW w:w="2519" w:type="dxa"/>
            <w:vMerge w:val="restart"/>
          </w:tcPr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ISI</w:t>
            </w:r>
            <w:proofErr w:type="spellEnd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 xml:space="preserve"> item 4</w:t>
            </w:r>
          </w:p>
          <w:p w:rsidR="008004C7" w:rsidRPr="00BD6A99" w:rsidRDefault="008004C7" w:rsidP="00400DA5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Dissatisfaction with current sleep</w:t>
            </w:r>
          </w:p>
          <w:p w:rsidR="008004C7" w:rsidRDefault="00400DA5" w:rsidP="00400DA5">
            <w:pPr>
              <w:spacing w:line="276" w:lineRule="auto"/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(</w:t>
            </w:r>
            <w:r w:rsidR="008004C7" w:rsidRPr="00BD6A99"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1 – 5 very dissatisfied</w:t>
            </w:r>
            <w:r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)</w:t>
            </w:r>
          </w:p>
          <w:p w:rsidR="00400DA5" w:rsidRPr="00BD6A99" w:rsidRDefault="00400DA5" w:rsidP="00400DA5">
            <w:pPr>
              <w:spacing w:line="276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8004C7" w:rsidRPr="00BD6A99" w:rsidRDefault="008004C7" w:rsidP="00400DA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400DA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4.12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400DA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1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400DA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3.42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400DA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400DA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3.43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400DA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</w:t>
            </w:r>
          </w:p>
        </w:tc>
      </w:tr>
      <w:tr w:rsidR="008004C7" w:rsidRPr="00BD6A99" w:rsidTr="0063311C">
        <w:trPr>
          <w:trHeight w:val="427"/>
        </w:trPr>
        <w:tc>
          <w:tcPr>
            <w:cnfStyle w:val="001000000000"/>
            <w:tcW w:w="2519" w:type="dxa"/>
            <w:vMerge/>
          </w:tcPr>
          <w:p w:rsidR="008004C7" w:rsidRPr="00BD6A99" w:rsidRDefault="008004C7" w:rsidP="00EB598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4.08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1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4.12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1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3.95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</w:t>
            </w:r>
          </w:p>
        </w:tc>
      </w:tr>
      <w:tr w:rsidR="008004C7" w:rsidRPr="00BD6A99" w:rsidTr="00400DA5">
        <w:trPr>
          <w:trHeight w:val="456"/>
        </w:trPr>
        <w:tc>
          <w:tcPr>
            <w:cnfStyle w:val="001000000000"/>
            <w:tcW w:w="2519" w:type="dxa"/>
            <w:vMerge w:val="restart"/>
          </w:tcPr>
          <w:p w:rsidR="008004C7" w:rsidRPr="00BD6A99" w:rsidRDefault="008004C7" w:rsidP="00EB598B">
            <w:pPr>
              <w:spacing w:line="360" w:lineRule="auto"/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ISI</w:t>
            </w:r>
            <w:proofErr w:type="spellEnd"/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 xml:space="preserve"> item 5</w:t>
            </w:r>
          </w:p>
          <w:p w:rsidR="008004C7" w:rsidRPr="00BD6A99" w:rsidRDefault="008004C7" w:rsidP="00400DA5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6"/>
                <w:szCs w:val="24"/>
                <w:lang w:val="en-US"/>
              </w:rPr>
              <w:t>Sleep problem is disturbing</w:t>
            </w:r>
          </w:p>
          <w:p w:rsidR="008004C7" w:rsidRPr="00BD6A99" w:rsidRDefault="00400DA5" w:rsidP="00400DA5">
            <w:pPr>
              <w:widowControl w:val="0"/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(</w:t>
            </w:r>
            <w:r w:rsidR="008004C7" w:rsidRPr="00BD6A99"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1 – 5 very disturbing</w:t>
            </w:r>
            <w:r>
              <w:rPr>
                <w:rFonts w:ascii="Times New Roman" w:hAnsi="Times New Roman"/>
                <w:b w:val="0"/>
                <w:color w:val="000000"/>
                <w:sz w:val="16"/>
                <w:szCs w:val="24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3.68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3.17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3.26</w:t>
            </w:r>
          </w:p>
        </w:tc>
        <w:tc>
          <w:tcPr>
            <w:tcW w:w="945" w:type="dxa"/>
            <w:vAlign w:val="bottom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</w:t>
            </w:r>
          </w:p>
        </w:tc>
      </w:tr>
      <w:tr w:rsidR="008004C7" w:rsidRPr="00BD6A99" w:rsidTr="0063311C">
        <w:trPr>
          <w:trHeight w:val="317"/>
        </w:trPr>
        <w:tc>
          <w:tcPr>
            <w:cnfStyle w:val="001000000000"/>
            <w:tcW w:w="2519" w:type="dxa"/>
            <w:vMerge/>
          </w:tcPr>
          <w:p w:rsidR="008004C7" w:rsidRPr="00BD6A99" w:rsidRDefault="008004C7" w:rsidP="00EB598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D6A99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3.73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3.69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3.76</w:t>
            </w:r>
          </w:p>
        </w:tc>
        <w:tc>
          <w:tcPr>
            <w:tcW w:w="945" w:type="dxa"/>
          </w:tcPr>
          <w:p w:rsidR="008004C7" w:rsidRPr="00BD6A99" w:rsidRDefault="008004C7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D6A99">
              <w:rPr>
                <w:rFonts w:ascii="Times New Roman" w:hAnsi="Times New Roman"/>
                <w:color w:val="000000"/>
                <w:sz w:val="18"/>
                <w:lang w:val="en-US"/>
              </w:rPr>
              <w:t>0.2</w:t>
            </w:r>
          </w:p>
        </w:tc>
      </w:tr>
    </w:tbl>
    <w:p w:rsidR="008004C7" w:rsidRPr="00BD6A99" w:rsidRDefault="00B52E35" w:rsidP="00B52E35">
      <w:pPr>
        <w:pStyle w:val="ListParagraph"/>
        <w:numPr>
          <w:ilvl w:val="0"/>
          <w:numId w:val="22"/>
        </w:numPr>
        <w:spacing w:line="360" w:lineRule="auto"/>
        <w:ind w:right="-8"/>
        <w:rPr>
          <w:color w:val="000000" w:themeColor="text1"/>
          <w:sz w:val="16"/>
          <w:lang w:val="en-US"/>
        </w:rPr>
      </w:pPr>
      <w:r w:rsidRPr="00BD6A99">
        <w:rPr>
          <w:color w:val="000000" w:themeColor="text1"/>
          <w:sz w:val="16"/>
          <w:lang w:val="en-US"/>
        </w:rPr>
        <w:t xml:space="preserve">m=mean </w:t>
      </w:r>
    </w:p>
    <w:p w:rsidR="00B52E35" w:rsidRPr="00BD6A99" w:rsidRDefault="00B52E35" w:rsidP="00B52E35">
      <w:pPr>
        <w:pStyle w:val="ListParagraph"/>
        <w:numPr>
          <w:ilvl w:val="0"/>
          <w:numId w:val="22"/>
        </w:numPr>
        <w:spacing w:line="360" w:lineRule="auto"/>
        <w:ind w:right="-8"/>
        <w:rPr>
          <w:color w:val="000000" w:themeColor="text1"/>
          <w:sz w:val="16"/>
          <w:lang w:val="en-US"/>
        </w:rPr>
      </w:pPr>
      <w:r w:rsidRPr="00BD6A99">
        <w:rPr>
          <w:color w:val="000000" w:themeColor="text1"/>
          <w:sz w:val="16"/>
          <w:lang w:val="en-US"/>
        </w:rPr>
        <w:t>sd=standard deviation</w:t>
      </w:r>
    </w:p>
    <w:p w:rsidR="008004C7" w:rsidRPr="00BD6A99" w:rsidRDefault="008004C7" w:rsidP="00EB598B">
      <w:pPr>
        <w:spacing w:line="360" w:lineRule="auto"/>
        <w:ind w:right="-8"/>
        <w:rPr>
          <w:b/>
          <w:color w:val="000000" w:themeColor="text1"/>
          <w:sz w:val="20"/>
          <w:lang w:val="en-US"/>
        </w:rPr>
      </w:pPr>
    </w:p>
    <w:p w:rsidR="00A26D50" w:rsidRPr="00BD6A99" w:rsidRDefault="00D86541" w:rsidP="00EB598B">
      <w:pPr>
        <w:spacing w:line="360" w:lineRule="auto"/>
        <w:ind w:right="-8"/>
        <w:rPr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t xml:space="preserve">Table </w:t>
      </w:r>
      <w:proofErr w:type="spellStart"/>
      <w:r>
        <w:rPr>
          <w:b/>
          <w:color w:val="000000" w:themeColor="text1"/>
          <w:sz w:val="20"/>
          <w:lang w:val="en-US"/>
        </w:rPr>
        <w:t>S5</w:t>
      </w:r>
      <w:proofErr w:type="spellEnd"/>
      <w:r w:rsidR="00A26D50" w:rsidRPr="00BD6A99">
        <w:rPr>
          <w:b/>
          <w:color w:val="000000" w:themeColor="text1"/>
          <w:sz w:val="20"/>
          <w:lang w:val="en-US"/>
        </w:rPr>
        <w:t>.</w:t>
      </w:r>
      <w:r w:rsidR="00A26D50" w:rsidRPr="00BD6A99">
        <w:rPr>
          <w:color w:val="000000" w:themeColor="text1"/>
          <w:sz w:val="20"/>
          <w:lang w:val="en-US"/>
        </w:rPr>
        <w:t xml:space="preserve"> Sensitivity analyses II; </w:t>
      </w:r>
      <w:r w:rsidR="00BD6A99">
        <w:rPr>
          <w:color w:val="000000" w:themeColor="text1"/>
          <w:sz w:val="20"/>
          <w:lang w:val="en-US"/>
        </w:rPr>
        <w:t xml:space="preserve">only </w:t>
      </w:r>
      <w:r w:rsidR="00A26D50" w:rsidRPr="00BD6A99">
        <w:rPr>
          <w:color w:val="000000" w:themeColor="text1"/>
          <w:sz w:val="20"/>
          <w:lang w:val="en-US"/>
        </w:rPr>
        <w:t xml:space="preserve">participants who </w:t>
      </w:r>
      <w:r w:rsidR="00BD6A99">
        <w:rPr>
          <w:color w:val="000000" w:themeColor="text1"/>
          <w:sz w:val="20"/>
          <w:lang w:val="en-US"/>
        </w:rPr>
        <w:t xml:space="preserve">reported they </w:t>
      </w:r>
      <w:r w:rsidR="00A26D50" w:rsidRPr="00BD6A99">
        <w:rPr>
          <w:color w:val="000000" w:themeColor="text1"/>
          <w:sz w:val="20"/>
          <w:lang w:val="en-US"/>
        </w:rPr>
        <w:t>complete</w:t>
      </w:r>
      <w:r w:rsidR="00BD6A99">
        <w:rPr>
          <w:color w:val="000000" w:themeColor="text1"/>
          <w:sz w:val="20"/>
          <w:lang w:val="en-US"/>
        </w:rPr>
        <w:t>d</w:t>
      </w:r>
      <w:r w:rsidR="00A26D50" w:rsidRPr="00BD6A99">
        <w:rPr>
          <w:color w:val="000000" w:themeColor="text1"/>
          <w:sz w:val="20"/>
          <w:lang w:val="en-US"/>
        </w:rPr>
        <w:t xml:space="preserve"> </w:t>
      </w:r>
      <w:r w:rsidR="00BA5550" w:rsidRPr="00BD6A99">
        <w:rPr>
          <w:color w:val="000000" w:themeColor="text1"/>
          <w:sz w:val="20"/>
          <w:lang w:val="en-US"/>
        </w:rPr>
        <w:t xml:space="preserve">the group </w:t>
      </w:r>
      <w:r w:rsidR="001A72DF" w:rsidRPr="00BD6A99">
        <w:rPr>
          <w:color w:val="000000" w:themeColor="text1"/>
          <w:sz w:val="20"/>
          <w:lang w:val="en-US"/>
        </w:rPr>
        <w:t>CBT-intervention</w:t>
      </w:r>
      <w:r w:rsidR="00A26D50" w:rsidRPr="00BD6A99">
        <w:rPr>
          <w:color w:val="000000" w:themeColor="text1"/>
          <w:sz w:val="20"/>
          <w:lang w:val="en-US"/>
        </w:rPr>
        <w:t xml:space="preserve"> </w:t>
      </w:r>
      <w:r w:rsidR="00BD6A99">
        <w:rPr>
          <w:color w:val="000000" w:themeColor="text1"/>
          <w:sz w:val="20"/>
          <w:lang w:val="en-US"/>
        </w:rPr>
        <w:t xml:space="preserve">(N=17) </w:t>
      </w:r>
      <w:r w:rsidR="00A26D50" w:rsidRPr="00BD6A99">
        <w:rPr>
          <w:color w:val="000000" w:themeColor="text1"/>
          <w:sz w:val="20"/>
          <w:lang w:val="en-US"/>
        </w:rPr>
        <w:t xml:space="preserve">are </w:t>
      </w:r>
      <w:r w:rsidR="00BD6A99">
        <w:rPr>
          <w:color w:val="000000" w:themeColor="text1"/>
          <w:sz w:val="20"/>
          <w:lang w:val="en-US"/>
        </w:rPr>
        <w:t>included</w:t>
      </w:r>
      <w:r w:rsidR="00A26D50" w:rsidRPr="00BD6A99">
        <w:rPr>
          <w:color w:val="000000" w:themeColor="text1"/>
          <w:sz w:val="20"/>
          <w:lang w:val="en-US"/>
        </w:rPr>
        <w:t xml:space="preserve"> the model. </w:t>
      </w:r>
      <w:proofErr w:type="gramStart"/>
      <w:r w:rsidR="00A26D50" w:rsidRPr="00BD6A99">
        <w:rPr>
          <w:color w:val="000000" w:themeColor="text1"/>
          <w:sz w:val="20"/>
          <w:lang w:val="en-US"/>
        </w:rPr>
        <w:t>Results of the group by time interaction from the multilevel mixed model analyses.</w:t>
      </w:r>
      <w:proofErr w:type="gramEnd"/>
      <w:r w:rsidR="00A26D50" w:rsidRPr="00BD6A99">
        <w:rPr>
          <w:color w:val="000000" w:themeColor="text1"/>
          <w:sz w:val="20"/>
          <w:lang w:val="en-US"/>
        </w:rPr>
        <w:t xml:space="preserve"> All three data collection periods are included in the model.</w:t>
      </w:r>
    </w:p>
    <w:p w:rsidR="00A26D50" w:rsidRPr="00BD6A99" w:rsidRDefault="00A26D50" w:rsidP="00EB598B">
      <w:pPr>
        <w:spacing w:line="360" w:lineRule="auto"/>
        <w:ind w:right="-8"/>
        <w:rPr>
          <w:b/>
          <w:color w:val="000000" w:themeColor="text1"/>
          <w:sz w:val="20"/>
          <w:lang w:val="en-US"/>
        </w:rPr>
      </w:pPr>
    </w:p>
    <w:tbl>
      <w:tblPr>
        <w:tblStyle w:val="Rutntstabell1ljus3"/>
        <w:tblW w:w="719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22"/>
        <w:gridCol w:w="848"/>
        <w:gridCol w:w="850"/>
        <w:gridCol w:w="709"/>
        <w:gridCol w:w="850"/>
        <w:gridCol w:w="1418"/>
      </w:tblGrid>
      <w:tr w:rsidR="007A366A" w:rsidRPr="00BD6A99" w:rsidTr="003C33EA">
        <w:trPr>
          <w:cnfStyle w:val="100000000000"/>
          <w:trHeight w:val="340"/>
        </w:trPr>
        <w:tc>
          <w:tcPr>
            <w:cnfStyle w:val="001000000000"/>
            <w:tcW w:w="2522" w:type="dxa"/>
            <w:tcBorders>
              <w:bottom w:val="none" w:sz="0" w:space="0" w:color="auto"/>
            </w:tcBorders>
            <w:vAlign w:val="bottom"/>
          </w:tcPr>
          <w:p w:rsidR="002B2881" w:rsidRPr="003C33EA" w:rsidRDefault="002B2881" w:rsidP="003C33EA">
            <w:pPr>
              <w:spacing w:line="276" w:lineRule="auto"/>
              <w:jc w:val="center"/>
              <w:rPr>
                <w:color w:val="000000" w:themeColor="text1"/>
                <w:sz w:val="18"/>
                <w:szCs w:val="21"/>
                <w:u w:val="single"/>
                <w:lang w:val="en-US"/>
              </w:rPr>
            </w:pPr>
          </w:p>
        </w:tc>
        <w:tc>
          <w:tcPr>
            <w:tcW w:w="848" w:type="dxa"/>
            <w:tcBorders>
              <w:bottom w:val="none" w:sz="0" w:space="0" w:color="auto"/>
            </w:tcBorders>
            <w:vAlign w:val="bottom"/>
          </w:tcPr>
          <w:p w:rsidR="002B2881" w:rsidRPr="00BD6A99" w:rsidRDefault="002B2881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color w:val="000000" w:themeColor="text1"/>
                <w:sz w:val="15"/>
                <w:szCs w:val="21"/>
                <w:lang w:val="en-US"/>
              </w:rPr>
              <w:t>Estimate</w:t>
            </w:r>
          </w:p>
        </w:tc>
        <w:tc>
          <w:tcPr>
            <w:tcW w:w="850" w:type="dxa"/>
            <w:tcBorders>
              <w:bottom w:val="none" w:sz="0" w:space="0" w:color="auto"/>
            </w:tcBorders>
            <w:vAlign w:val="bottom"/>
          </w:tcPr>
          <w:p w:rsidR="002B2881" w:rsidRPr="00BD6A99" w:rsidRDefault="002B2881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proofErr w:type="spellStart"/>
            <w:r w:rsidRPr="00BD6A99">
              <w:rPr>
                <w:color w:val="000000" w:themeColor="text1"/>
                <w:sz w:val="18"/>
                <w:szCs w:val="21"/>
                <w:lang w:val="en-US"/>
              </w:rPr>
              <w:t>S.E.</w:t>
            </w:r>
            <w:r w:rsidR="00B52E35" w:rsidRPr="00BD6A99">
              <w:rPr>
                <w:color w:val="000000" w:themeColor="text1"/>
                <w:sz w:val="18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tcBorders>
              <w:bottom w:val="none" w:sz="0" w:space="0" w:color="auto"/>
            </w:tcBorders>
            <w:vAlign w:val="bottom"/>
          </w:tcPr>
          <w:p w:rsidR="002B2881" w:rsidRPr="00BD6A99" w:rsidRDefault="002B2881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color w:val="000000" w:themeColor="text1"/>
                <w:sz w:val="18"/>
                <w:szCs w:val="21"/>
                <w:lang w:val="en-US"/>
              </w:rPr>
              <w:t>z</w:t>
            </w:r>
          </w:p>
        </w:tc>
        <w:tc>
          <w:tcPr>
            <w:tcW w:w="850" w:type="dxa"/>
            <w:tcBorders>
              <w:bottom w:val="none" w:sz="0" w:space="0" w:color="auto"/>
            </w:tcBorders>
            <w:vAlign w:val="bottom"/>
          </w:tcPr>
          <w:p w:rsidR="002B2881" w:rsidRPr="00BD6A99" w:rsidRDefault="002B2881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r w:rsidRPr="00BD6A99">
              <w:rPr>
                <w:color w:val="000000" w:themeColor="text1"/>
                <w:sz w:val="18"/>
                <w:szCs w:val="21"/>
                <w:lang w:val="en-US"/>
              </w:rPr>
              <w:t>P&gt;|z|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vAlign w:val="bottom"/>
          </w:tcPr>
          <w:p w:rsidR="002B2881" w:rsidRPr="00BD6A99" w:rsidRDefault="000C0227" w:rsidP="003C33EA">
            <w:pPr>
              <w:spacing w:line="276" w:lineRule="auto"/>
              <w:jc w:val="center"/>
              <w:cnfStyle w:val="100000000000"/>
              <w:rPr>
                <w:color w:val="000000" w:themeColor="text1"/>
                <w:sz w:val="18"/>
                <w:szCs w:val="21"/>
                <w:lang w:val="en-US"/>
              </w:rPr>
            </w:pPr>
            <w:r>
              <w:rPr>
                <w:color w:val="000000" w:themeColor="text1"/>
                <w:sz w:val="18"/>
                <w:szCs w:val="21"/>
                <w:lang w:val="en-US"/>
              </w:rPr>
              <w:t xml:space="preserve">95% </w:t>
            </w:r>
            <w:proofErr w:type="spellStart"/>
            <w:r>
              <w:rPr>
                <w:color w:val="000000" w:themeColor="text1"/>
                <w:sz w:val="18"/>
                <w:szCs w:val="21"/>
                <w:lang w:val="en-US"/>
              </w:rPr>
              <w:t>C.</w:t>
            </w:r>
            <w:r w:rsidR="002B2881" w:rsidRPr="00BD6A99">
              <w:rPr>
                <w:color w:val="000000" w:themeColor="text1"/>
                <w:sz w:val="18"/>
                <w:szCs w:val="21"/>
                <w:lang w:val="en-US"/>
              </w:rPr>
              <w:t>I.</w:t>
            </w:r>
            <w:r w:rsidR="00B52E35" w:rsidRPr="00BD6A99">
              <w:rPr>
                <w:color w:val="000000" w:themeColor="text1"/>
                <w:sz w:val="18"/>
                <w:szCs w:val="21"/>
                <w:vertAlign w:val="superscript"/>
                <w:lang w:val="en-US"/>
              </w:rPr>
              <w:t>d</w:t>
            </w:r>
            <w:proofErr w:type="spellEnd"/>
          </w:p>
        </w:tc>
      </w:tr>
    </w:tbl>
    <w:p w:rsidR="00A26D50" w:rsidRPr="00BD6A99" w:rsidRDefault="007A366A" w:rsidP="00EB598B">
      <w:pPr>
        <w:widowControl w:val="0"/>
        <w:tabs>
          <w:tab w:val="left" w:pos="1188"/>
        </w:tabs>
        <w:spacing w:line="360" w:lineRule="auto"/>
        <w:rPr>
          <w:rFonts w:ascii="Times New Roman" w:hAnsi="Times New Roman"/>
          <w:b/>
          <w:i/>
          <w:color w:val="000000" w:themeColor="text1"/>
          <w:sz w:val="2"/>
          <w:lang w:val="en-US"/>
        </w:rPr>
      </w:pPr>
      <w:r w:rsidRPr="00BD6A99">
        <w:rPr>
          <w:rFonts w:ascii="Times New Roman" w:hAnsi="Times New Roman"/>
          <w:b/>
          <w:i/>
          <w:color w:val="000000" w:themeColor="text1"/>
          <w:sz w:val="18"/>
          <w:lang w:val="en-US"/>
        </w:rPr>
        <w:tab/>
      </w:r>
    </w:p>
    <w:tbl>
      <w:tblPr>
        <w:tblStyle w:val="Vanligtabell41"/>
        <w:tblW w:w="7339" w:type="dxa"/>
        <w:tblLayout w:type="fixed"/>
        <w:tblLook w:val="06A0"/>
      </w:tblPr>
      <w:tblGrid>
        <w:gridCol w:w="2661"/>
        <w:gridCol w:w="779"/>
        <w:gridCol w:w="780"/>
        <w:gridCol w:w="780"/>
        <w:gridCol w:w="779"/>
        <w:gridCol w:w="780"/>
        <w:gridCol w:w="780"/>
      </w:tblGrid>
      <w:tr w:rsidR="003C33EA" w:rsidRPr="003C33EA" w:rsidTr="000C0227">
        <w:trPr>
          <w:cnfStyle w:val="100000000000"/>
          <w:trHeight w:val="414"/>
        </w:trPr>
        <w:tc>
          <w:tcPr>
            <w:cnfStyle w:val="001000000000"/>
            <w:tcW w:w="2661" w:type="dxa"/>
            <w:vAlign w:val="bottom"/>
          </w:tcPr>
          <w:p w:rsidR="003C33EA" w:rsidRPr="003C33EA" w:rsidRDefault="003C33EA" w:rsidP="003C33EA">
            <w:pPr>
              <w:widowControl w:val="0"/>
              <w:spacing w:line="360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3C33EA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u w:val="single"/>
                <w:lang w:val="en-US"/>
              </w:rPr>
              <w:t>Questionnaire data</w:t>
            </w:r>
          </w:p>
        </w:tc>
        <w:tc>
          <w:tcPr>
            <w:tcW w:w="779" w:type="dxa"/>
            <w:vAlign w:val="bottom"/>
          </w:tcPr>
          <w:p w:rsidR="003C33EA" w:rsidRPr="003C33EA" w:rsidRDefault="003C33EA" w:rsidP="003C33EA">
            <w:pPr>
              <w:spacing w:line="360" w:lineRule="auto"/>
              <w:cnfStyle w:val="100000000000"/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780" w:type="dxa"/>
            <w:vAlign w:val="bottom"/>
          </w:tcPr>
          <w:p w:rsidR="003C33EA" w:rsidRPr="003C33EA" w:rsidRDefault="003C33EA" w:rsidP="003C33EA">
            <w:pPr>
              <w:spacing w:line="360" w:lineRule="auto"/>
              <w:cnfStyle w:val="100000000000"/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780" w:type="dxa"/>
            <w:vAlign w:val="bottom"/>
          </w:tcPr>
          <w:p w:rsidR="003C33EA" w:rsidRPr="003C33EA" w:rsidRDefault="003C33EA" w:rsidP="003C33EA">
            <w:pPr>
              <w:spacing w:line="360" w:lineRule="auto"/>
              <w:cnfStyle w:val="100000000000"/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779" w:type="dxa"/>
            <w:vAlign w:val="bottom"/>
          </w:tcPr>
          <w:p w:rsidR="003C33EA" w:rsidRPr="003C33EA" w:rsidRDefault="003C33EA" w:rsidP="003C33EA">
            <w:pPr>
              <w:spacing w:line="360" w:lineRule="auto"/>
              <w:cnfStyle w:val="100000000000"/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780" w:type="dxa"/>
            <w:vAlign w:val="bottom"/>
          </w:tcPr>
          <w:p w:rsidR="003C33EA" w:rsidRPr="003C33EA" w:rsidRDefault="003C33EA" w:rsidP="003C33EA">
            <w:pPr>
              <w:spacing w:line="360" w:lineRule="auto"/>
              <w:cnfStyle w:val="100000000000"/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780" w:type="dxa"/>
            <w:vAlign w:val="bottom"/>
          </w:tcPr>
          <w:p w:rsidR="003C33EA" w:rsidRPr="003C33EA" w:rsidRDefault="003C33EA" w:rsidP="003C33EA">
            <w:pPr>
              <w:spacing w:line="360" w:lineRule="auto"/>
              <w:cnfStyle w:val="100000000000"/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</w:tr>
      <w:tr w:rsidR="007A366A" w:rsidRPr="00BD6A99" w:rsidTr="007A366A">
        <w:trPr>
          <w:trHeight w:val="310"/>
        </w:trPr>
        <w:tc>
          <w:tcPr>
            <w:cnfStyle w:val="001000000000"/>
            <w:tcW w:w="2661" w:type="dxa"/>
            <w:vMerge w:val="restart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SI</w:t>
            </w: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– insomnia</w:t>
            </w:r>
          </w:p>
          <w:p w:rsidR="002B2881" w:rsidRPr="00BD6A99" w:rsidRDefault="002B2881" w:rsidP="00EB598B">
            <w:pPr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(0 good sleep – 28 poor sleep)</w:t>
            </w:r>
          </w:p>
        </w:tc>
        <w:tc>
          <w:tcPr>
            <w:tcW w:w="779" w:type="dxa"/>
            <w:vMerge w:val="restart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30</w:t>
            </w:r>
          </w:p>
        </w:tc>
        <w:tc>
          <w:tcPr>
            <w:tcW w:w="780" w:type="dxa"/>
            <w:vMerge w:val="restart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02</w:t>
            </w:r>
          </w:p>
        </w:tc>
        <w:tc>
          <w:tcPr>
            <w:tcW w:w="780" w:type="dxa"/>
            <w:vMerge w:val="restart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1.4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79" w:type="dxa"/>
            <w:vMerge w:val="restart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2</w:t>
            </w:r>
          </w:p>
        </w:tc>
        <w:tc>
          <w:tcPr>
            <w:tcW w:w="780" w:type="dxa"/>
            <w:vMerge w:val="restart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2.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07</w:t>
            </w:r>
          </w:p>
        </w:tc>
        <w:tc>
          <w:tcPr>
            <w:tcW w:w="780" w:type="dxa"/>
            <w:vMerge w:val="restart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3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</w:tr>
      <w:tr w:rsidR="007A366A" w:rsidRPr="00BD6A99" w:rsidTr="007A366A">
        <w:trPr>
          <w:trHeight w:val="316"/>
        </w:trPr>
        <w:tc>
          <w:tcPr>
            <w:cnfStyle w:val="001000000000"/>
            <w:tcW w:w="2661" w:type="dxa"/>
            <w:vMerge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Merge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Merge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A366A" w:rsidRPr="00BD6A99" w:rsidTr="007A366A">
        <w:trPr>
          <w:trHeight w:val="310"/>
        </w:trPr>
        <w:tc>
          <w:tcPr>
            <w:cnfStyle w:val="001000000000"/>
            <w:tcW w:w="2661" w:type="dxa"/>
            <w:vMerge w:val="restart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MBQ</w:t>
            </w: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- burnout</w:t>
            </w:r>
          </w:p>
          <w:p w:rsidR="002B2881" w:rsidRPr="00BD6A99" w:rsidRDefault="002B2881" w:rsidP="00EB598B">
            <w:pPr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(1 low – 6 high burnout)</w:t>
            </w:r>
          </w:p>
        </w:tc>
        <w:tc>
          <w:tcPr>
            <w:tcW w:w="779" w:type="dxa"/>
            <w:vMerge w:val="restart"/>
            <w:vAlign w:val="center"/>
          </w:tcPr>
          <w:p w:rsidR="002B2881" w:rsidRPr="00BD6A99" w:rsidRDefault="00BD6A99" w:rsidP="00BD6A99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B2881"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780" w:type="dxa"/>
            <w:vMerge w:val="restart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15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780" w:type="dxa"/>
            <w:vMerge w:val="restart"/>
            <w:vAlign w:val="center"/>
          </w:tcPr>
          <w:p w:rsidR="002B2881" w:rsidRPr="00BD6A99" w:rsidRDefault="00BD6A9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2B2881"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779" w:type="dxa"/>
            <w:vMerge w:val="restart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30</w:t>
            </w:r>
          </w:p>
        </w:tc>
        <w:tc>
          <w:tcPr>
            <w:tcW w:w="780" w:type="dxa"/>
            <w:vMerge w:val="restart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44</w:t>
            </w:r>
          </w:p>
        </w:tc>
        <w:tc>
          <w:tcPr>
            <w:tcW w:w="780" w:type="dxa"/>
            <w:vMerge w:val="restart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276</w:t>
            </w:r>
          </w:p>
        </w:tc>
      </w:tr>
      <w:tr w:rsidR="007A366A" w:rsidRPr="00BD6A99" w:rsidTr="007A366A">
        <w:trPr>
          <w:trHeight w:val="310"/>
        </w:trPr>
        <w:tc>
          <w:tcPr>
            <w:cnfStyle w:val="001000000000"/>
            <w:tcW w:w="2661" w:type="dxa"/>
            <w:vMerge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Merge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Merge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7A366A" w:rsidRPr="00BD6A99" w:rsidRDefault="007A366A" w:rsidP="00EB598B">
      <w:pPr>
        <w:widowControl w:val="0"/>
        <w:spacing w:line="360" w:lineRule="auto"/>
        <w:rPr>
          <w:rFonts w:ascii="Times New Roman" w:hAnsi="Times New Roman"/>
          <w:i/>
          <w:color w:val="000000" w:themeColor="text1"/>
          <w:sz w:val="11"/>
          <w:szCs w:val="18"/>
          <w:lang w:val="en-US"/>
        </w:rPr>
      </w:pPr>
    </w:p>
    <w:p w:rsidR="00A26D50" w:rsidRPr="00BD6A99" w:rsidRDefault="00A26D50" w:rsidP="00EB598B">
      <w:pPr>
        <w:widowControl w:val="0"/>
        <w:spacing w:line="360" w:lineRule="auto"/>
        <w:rPr>
          <w:rFonts w:ascii="Times New Roman" w:hAnsi="Times New Roman"/>
          <w:b/>
          <w:i/>
          <w:color w:val="000000" w:themeColor="text1"/>
          <w:sz w:val="18"/>
          <w:szCs w:val="18"/>
          <w:u w:val="single"/>
          <w:lang w:val="en-US"/>
        </w:rPr>
      </w:pPr>
      <w:r w:rsidRPr="00BD6A99">
        <w:rPr>
          <w:rFonts w:ascii="Times New Roman" w:hAnsi="Times New Roman"/>
          <w:b/>
          <w:i/>
          <w:color w:val="000000" w:themeColor="text1"/>
          <w:sz w:val="18"/>
          <w:szCs w:val="18"/>
          <w:u w:val="single"/>
          <w:lang w:val="en-US"/>
        </w:rPr>
        <w:t>Diary data</w:t>
      </w:r>
    </w:p>
    <w:tbl>
      <w:tblPr>
        <w:tblStyle w:val="Vanligtabell41"/>
        <w:tblW w:w="7339" w:type="dxa"/>
        <w:tblLayout w:type="fixed"/>
        <w:tblLook w:val="06A0"/>
      </w:tblPr>
      <w:tblGrid>
        <w:gridCol w:w="2661"/>
        <w:gridCol w:w="779"/>
        <w:gridCol w:w="780"/>
        <w:gridCol w:w="780"/>
        <w:gridCol w:w="779"/>
        <w:gridCol w:w="780"/>
        <w:gridCol w:w="780"/>
      </w:tblGrid>
      <w:tr w:rsidR="007A366A" w:rsidRPr="00BD6A99" w:rsidTr="007A366A">
        <w:trPr>
          <w:cnfStyle w:val="100000000000"/>
          <w:trHeight w:val="624"/>
        </w:trPr>
        <w:tc>
          <w:tcPr>
            <w:cnfStyle w:val="001000000000"/>
            <w:tcW w:w="2661" w:type="dxa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ean subjective sleep quality</w:t>
            </w:r>
          </w:p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(1 very poor – 5 very good)</w:t>
            </w:r>
          </w:p>
        </w:tc>
        <w:tc>
          <w:tcPr>
            <w:tcW w:w="779" w:type="dxa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-0.0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0.08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-0.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779" w:type="dxa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0.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795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-0.19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0.1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</w:tr>
      <w:tr w:rsidR="007A366A" w:rsidRPr="00BD6A99" w:rsidTr="007A366A">
        <w:trPr>
          <w:trHeight w:val="582"/>
        </w:trPr>
        <w:tc>
          <w:tcPr>
            <w:cnfStyle w:val="001000000000"/>
            <w:tcW w:w="2661" w:type="dxa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ean non-refreshing sleep</w:t>
            </w:r>
          </w:p>
          <w:p w:rsidR="002B2881" w:rsidRPr="00BD6A99" w:rsidRDefault="002B2881" w:rsidP="00EB598B">
            <w:pPr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(1 non refreshed – 5 completely)</w:t>
            </w:r>
          </w:p>
        </w:tc>
        <w:tc>
          <w:tcPr>
            <w:tcW w:w="77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7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9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0</w:t>
            </w:r>
          </w:p>
        </w:tc>
        <w:tc>
          <w:tcPr>
            <w:tcW w:w="77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4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11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5</w:t>
            </w:r>
          </w:p>
        </w:tc>
      </w:tr>
      <w:tr w:rsidR="007A366A" w:rsidRPr="00BD6A99" w:rsidTr="007A366A">
        <w:trPr>
          <w:trHeight w:val="504"/>
        </w:trPr>
        <w:tc>
          <w:tcPr>
            <w:cnfStyle w:val="001000000000"/>
            <w:tcW w:w="2661" w:type="dxa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tress/worries at bedtime</w:t>
            </w:r>
          </w:p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(1 very worried – 5 very calm)</w:t>
            </w:r>
          </w:p>
        </w:tc>
        <w:tc>
          <w:tcPr>
            <w:tcW w:w="77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5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780" w:type="dxa"/>
            <w:vAlign w:val="center"/>
          </w:tcPr>
          <w:p w:rsidR="002B2881" w:rsidRPr="00BD6A99" w:rsidRDefault="00BD6A9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4</w:t>
            </w:r>
            <w:r w:rsidR="002B2881"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779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21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13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780" w:type="dxa"/>
            <w:vAlign w:val="center"/>
          </w:tcPr>
          <w:p w:rsidR="002B2881" w:rsidRPr="00BD6A99" w:rsidRDefault="00BD6A9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81</w:t>
            </w:r>
          </w:p>
        </w:tc>
      </w:tr>
    </w:tbl>
    <w:p w:rsidR="007A366A" w:rsidRPr="00BD6A99" w:rsidRDefault="007A366A" w:rsidP="00EB598B">
      <w:pPr>
        <w:widowControl w:val="0"/>
        <w:spacing w:line="360" w:lineRule="auto"/>
        <w:rPr>
          <w:rFonts w:ascii="Times New Roman" w:hAnsi="Times New Roman"/>
          <w:i/>
          <w:color w:val="000000" w:themeColor="text1"/>
          <w:sz w:val="11"/>
          <w:szCs w:val="18"/>
          <w:lang w:val="en-US"/>
        </w:rPr>
      </w:pPr>
    </w:p>
    <w:p w:rsidR="00A26D50" w:rsidRPr="00BD6A99" w:rsidRDefault="00A26D50" w:rsidP="00EB598B">
      <w:pPr>
        <w:widowControl w:val="0"/>
        <w:spacing w:line="360" w:lineRule="auto"/>
        <w:rPr>
          <w:rFonts w:ascii="Times New Roman" w:hAnsi="Times New Roman"/>
          <w:b/>
          <w:i/>
          <w:color w:val="000000" w:themeColor="text1"/>
          <w:sz w:val="18"/>
          <w:szCs w:val="18"/>
          <w:u w:val="single"/>
          <w:lang w:val="en-US"/>
        </w:rPr>
      </w:pPr>
      <w:proofErr w:type="spellStart"/>
      <w:r w:rsidRPr="00BD6A99">
        <w:rPr>
          <w:rFonts w:ascii="Times New Roman" w:hAnsi="Times New Roman"/>
          <w:b/>
          <w:i/>
          <w:color w:val="000000" w:themeColor="text1"/>
          <w:sz w:val="18"/>
          <w:szCs w:val="18"/>
          <w:u w:val="single"/>
          <w:lang w:val="en-US"/>
        </w:rPr>
        <w:t>Actigraphy</w:t>
      </w:r>
      <w:proofErr w:type="spellEnd"/>
      <w:r w:rsidRPr="00BD6A99">
        <w:rPr>
          <w:rFonts w:ascii="Times New Roman" w:hAnsi="Times New Roman"/>
          <w:b/>
          <w:i/>
          <w:color w:val="000000" w:themeColor="text1"/>
          <w:sz w:val="18"/>
          <w:szCs w:val="18"/>
          <w:u w:val="single"/>
          <w:lang w:val="en-US"/>
        </w:rPr>
        <w:t xml:space="preserve"> data</w:t>
      </w:r>
    </w:p>
    <w:tbl>
      <w:tblPr>
        <w:tblStyle w:val="Vanligtabell41"/>
        <w:tblW w:w="7339" w:type="dxa"/>
        <w:tblLayout w:type="fixed"/>
        <w:tblLook w:val="06A0"/>
      </w:tblPr>
      <w:tblGrid>
        <w:gridCol w:w="2661"/>
        <w:gridCol w:w="779"/>
        <w:gridCol w:w="780"/>
        <w:gridCol w:w="780"/>
        <w:gridCol w:w="779"/>
        <w:gridCol w:w="780"/>
        <w:gridCol w:w="780"/>
      </w:tblGrid>
      <w:tr w:rsidR="007A366A" w:rsidRPr="00BD6A99" w:rsidTr="007A366A">
        <w:trPr>
          <w:cnfStyle w:val="100000000000"/>
          <w:trHeight w:val="581"/>
        </w:trPr>
        <w:tc>
          <w:tcPr>
            <w:cnfStyle w:val="001000000000"/>
            <w:tcW w:w="2661" w:type="dxa"/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Total sleep time </w:t>
            </w:r>
          </w:p>
          <w:p w:rsidR="002B2881" w:rsidRPr="00BD6A99" w:rsidRDefault="002B2881" w:rsidP="00EB598B">
            <w:pPr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(hours)</w:t>
            </w:r>
          </w:p>
        </w:tc>
        <w:tc>
          <w:tcPr>
            <w:tcW w:w="779" w:type="dxa"/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-0.0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63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0.11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-0.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779" w:type="dxa"/>
            <w:vAlign w:val="center"/>
          </w:tcPr>
          <w:p w:rsidR="002B2881" w:rsidRPr="00BD6A99" w:rsidRDefault="00BD6A99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0.591</w:t>
            </w:r>
          </w:p>
        </w:tc>
        <w:tc>
          <w:tcPr>
            <w:tcW w:w="780" w:type="dxa"/>
            <w:vAlign w:val="center"/>
          </w:tcPr>
          <w:p w:rsidR="002B2881" w:rsidRPr="00BD6A99" w:rsidRDefault="00BD6A99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-0.294</w:t>
            </w:r>
          </w:p>
        </w:tc>
        <w:tc>
          <w:tcPr>
            <w:tcW w:w="780" w:type="dxa"/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0.</w:t>
            </w:r>
            <w:r w:rsid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168</w:t>
            </w:r>
          </w:p>
        </w:tc>
      </w:tr>
      <w:tr w:rsidR="007A366A" w:rsidRPr="00BD6A99" w:rsidTr="007A366A">
        <w:trPr>
          <w:trHeight w:val="504"/>
        </w:trPr>
        <w:tc>
          <w:tcPr>
            <w:cnfStyle w:val="001000000000"/>
            <w:tcW w:w="2661" w:type="dxa"/>
            <w:tcBorders>
              <w:bottom w:val="single" w:sz="4" w:space="0" w:color="auto"/>
            </w:tcBorders>
          </w:tcPr>
          <w:p w:rsidR="002B2881" w:rsidRPr="00BD6A99" w:rsidRDefault="002B2881" w:rsidP="00EB598B">
            <w:pPr>
              <w:widowControl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Sleep efficiency </w:t>
            </w:r>
          </w:p>
          <w:p w:rsidR="002B2881" w:rsidRPr="00BD6A99" w:rsidRDefault="002B2881" w:rsidP="00EB598B">
            <w:pPr>
              <w:spacing w:line="360" w:lineRule="auto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BD6A99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3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16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3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2B2881" w:rsidRPr="00BD6A99" w:rsidRDefault="002B2881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7</w:t>
            </w:r>
            <w:r w:rsidR="00BD6A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2B2881" w:rsidRPr="00BD6A99" w:rsidRDefault="00BD6A9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1.90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2B2881" w:rsidRPr="00BD6A99" w:rsidRDefault="00BD6A99" w:rsidP="00EB598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667</w:t>
            </w:r>
          </w:p>
        </w:tc>
      </w:tr>
    </w:tbl>
    <w:p w:rsidR="007A366A" w:rsidRPr="00BD6A99" w:rsidRDefault="007A366A" w:rsidP="00EB598B">
      <w:pPr>
        <w:widowControl w:val="0"/>
        <w:spacing w:line="360" w:lineRule="auto"/>
        <w:rPr>
          <w:rFonts w:ascii="Times New Roman" w:hAnsi="Times New Roman"/>
          <w:color w:val="000000" w:themeColor="text1"/>
          <w:sz w:val="16"/>
          <w:szCs w:val="18"/>
          <w:lang w:val="en-US"/>
        </w:rPr>
      </w:pPr>
    </w:p>
    <w:p w:rsidR="00B52E35" w:rsidRPr="00BD6A99" w:rsidRDefault="00B52E35" w:rsidP="00B52E35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 w:rsidRPr="00BD6A99">
        <w:rPr>
          <w:rFonts w:ascii="Times New Roman" w:hAnsi="Times New Roman"/>
          <w:color w:val="000000" w:themeColor="text1"/>
          <w:sz w:val="16"/>
          <w:lang w:val="en-US"/>
        </w:rPr>
        <w:t xml:space="preserve">a) </w:t>
      </w:r>
      <w:proofErr w:type="spell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ISI</w:t>
      </w:r>
      <w:proofErr w:type="spellEnd"/>
      <w:r w:rsidRPr="00BD6A99">
        <w:rPr>
          <w:rFonts w:ascii="Times New Roman" w:hAnsi="Times New Roman"/>
          <w:color w:val="000000" w:themeColor="text1"/>
          <w:sz w:val="16"/>
          <w:lang w:val="en-US"/>
        </w:rPr>
        <w:t>=Insomnia Severity Index</w:t>
      </w:r>
    </w:p>
    <w:p w:rsidR="00B52E35" w:rsidRPr="00BD6A99" w:rsidRDefault="00B52E35" w:rsidP="00B52E35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 w:rsidRPr="00BD6A99">
        <w:rPr>
          <w:rFonts w:ascii="Times New Roman" w:hAnsi="Times New Roman"/>
          <w:color w:val="000000" w:themeColor="text1"/>
          <w:sz w:val="16"/>
          <w:lang w:val="en-US"/>
        </w:rPr>
        <w:t xml:space="preserve">b) </w:t>
      </w:r>
      <w:proofErr w:type="spell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SMBQ</w:t>
      </w:r>
      <w:proofErr w:type="spellEnd"/>
      <w:r w:rsidRPr="00BD6A99">
        <w:rPr>
          <w:rFonts w:ascii="Times New Roman" w:hAnsi="Times New Roman"/>
          <w:color w:val="000000" w:themeColor="text1"/>
          <w:sz w:val="16"/>
          <w:lang w:val="en-US"/>
        </w:rPr>
        <w:t>=</w:t>
      </w:r>
      <w:proofErr w:type="spell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Shirom</w:t>
      </w:r>
      <w:proofErr w:type="spellEnd"/>
      <w:r w:rsidRPr="00BD6A99">
        <w:rPr>
          <w:rFonts w:ascii="Times New Roman" w:hAnsi="Times New Roman"/>
          <w:color w:val="000000" w:themeColor="text1"/>
          <w:sz w:val="16"/>
          <w:lang w:val="en-US"/>
        </w:rPr>
        <w:t xml:space="preserve"> </w:t>
      </w:r>
      <w:proofErr w:type="spell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Melamed</w:t>
      </w:r>
      <w:proofErr w:type="spellEnd"/>
      <w:r w:rsidRPr="00BD6A99">
        <w:rPr>
          <w:rFonts w:ascii="Times New Roman" w:hAnsi="Times New Roman"/>
          <w:color w:val="000000" w:themeColor="text1"/>
          <w:sz w:val="16"/>
          <w:lang w:val="en-US"/>
        </w:rPr>
        <w:t xml:space="preserve"> Burnout Questionnaire</w:t>
      </w:r>
    </w:p>
    <w:p w:rsidR="00B52E35" w:rsidRPr="00BD6A99" w:rsidRDefault="00B52E35" w:rsidP="00B52E35">
      <w:pPr>
        <w:widowControl w:val="0"/>
        <w:spacing w:line="360" w:lineRule="auto"/>
        <w:jc w:val="both"/>
        <w:rPr>
          <w:rFonts w:ascii="Times New Roman" w:hAnsi="Times New Roman"/>
          <w:color w:val="000000" w:themeColor="text1"/>
          <w:sz w:val="16"/>
          <w:lang w:val="en-US"/>
        </w:rPr>
      </w:pPr>
      <w:r w:rsidRPr="00BD6A99">
        <w:rPr>
          <w:rFonts w:ascii="Times New Roman" w:hAnsi="Times New Roman"/>
          <w:color w:val="000000" w:themeColor="text1"/>
          <w:sz w:val="16"/>
          <w:lang w:val="en-US"/>
        </w:rPr>
        <w:t>c) S.E</w:t>
      </w:r>
      <w:proofErr w:type="gramStart"/>
      <w:r w:rsidRPr="00BD6A99">
        <w:rPr>
          <w:rFonts w:ascii="Times New Roman" w:hAnsi="Times New Roman"/>
          <w:color w:val="000000" w:themeColor="text1"/>
          <w:sz w:val="16"/>
          <w:lang w:val="en-US"/>
        </w:rPr>
        <w:t>.=</w:t>
      </w:r>
      <w:proofErr w:type="gramEnd"/>
      <w:r w:rsidRPr="00BD6A99">
        <w:rPr>
          <w:rFonts w:ascii="Times New Roman" w:hAnsi="Times New Roman"/>
          <w:color w:val="000000" w:themeColor="text1"/>
          <w:sz w:val="16"/>
          <w:lang w:val="en-US"/>
        </w:rPr>
        <w:t>Standard Error</w:t>
      </w:r>
    </w:p>
    <w:p w:rsidR="002B2881" w:rsidRPr="00BD6A99" w:rsidRDefault="000C0227" w:rsidP="001978D4">
      <w:pPr>
        <w:widowControl w:val="0"/>
        <w:spacing w:line="360" w:lineRule="auto"/>
        <w:jc w:val="both"/>
        <w:rPr>
          <w:rFonts w:ascii="Times New Roman" w:eastAsia="Cambria" w:hAnsi="Times New Roman"/>
          <w:color w:val="000000" w:themeColor="text1"/>
          <w:szCs w:val="24"/>
          <w:lang w:val="en-US" w:eastAsia="en-US"/>
        </w:rPr>
      </w:pPr>
      <w:r>
        <w:rPr>
          <w:rFonts w:ascii="Times New Roman" w:hAnsi="Times New Roman"/>
          <w:color w:val="000000" w:themeColor="text1"/>
          <w:sz w:val="16"/>
          <w:lang w:val="en-US"/>
        </w:rPr>
        <w:t>d) C.</w:t>
      </w:r>
      <w:r w:rsidR="00B52E35" w:rsidRPr="00BD6A99">
        <w:rPr>
          <w:rFonts w:ascii="Times New Roman" w:hAnsi="Times New Roman"/>
          <w:color w:val="000000" w:themeColor="text1"/>
          <w:sz w:val="16"/>
          <w:lang w:val="en-US"/>
        </w:rPr>
        <w:t>I</w:t>
      </w:r>
      <w:proofErr w:type="gramStart"/>
      <w:r w:rsidR="00B52E35" w:rsidRPr="00BD6A99">
        <w:rPr>
          <w:rFonts w:ascii="Times New Roman" w:hAnsi="Times New Roman"/>
          <w:color w:val="000000" w:themeColor="text1"/>
          <w:sz w:val="16"/>
          <w:lang w:val="en-US"/>
        </w:rPr>
        <w:t>.=</w:t>
      </w:r>
      <w:proofErr w:type="gramEnd"/>
      <w:r w:rsidR="00B52E35" w:rsidRPr="00BD6A99">
        <w:rPr>
          <w:rFonts w:ascii="Times New Roman" w:hAnsi="Times New Roman"/>
          <w:color w:val="000000" w:themeColor="text1"/>
          <w:sz w:val="16"/>
          <w:lang w:val="en-US"/>
        </w:rPr>
        <w:t>Confidence Interval</w:t>
      </w:r>
    </w:p>
    <w:sectPr w:rsidR="002B2881" w:rsidRPr="00BD6A99" w:rsidSect="00FD2308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080E" w:rsidRDefault="0051080E" w:rsidP="004F508E">
      <w:r>
        <w:separator/>
      </w:r>
    </w:p>
  </w:endnote>
  <w:endnote w:type="continuationSeparator" w:id="0">
    <w:p w:rsidR="0051080E" w:rsidRDefault="0051080E" w:rsidP="004F50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41B" w:rsidRDefault="00BE4D44" w:rsidP="0063311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4041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041B" w:rsidRDefault="0064041B" w:rsidP="000600F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41B" w:rsidRPr="005843D0" w:rsidRDefault="00BE4D44" w:rsidP="0063311C">
    <w:pPr>
      <w:pStyle w:val="Footer"/>
      <w:framePr w:wrap="none" w:vAnchor="text" w:hAnchor="margin" w:xAlign="right" w:y="1"/>
      <w:rPr>
        <w:rStyle w:val="PageNumber"/>
        <w:b/>
        <w:sz w:val="20"/>
      </w:rPr>
    </w:pPr>
    <w:r w:rsidRPr="005843D0">
      <w:rPr>
        <w:rStyle w:val="PageNumber"/>
        <w:b/>
        <w:sz w:val="20"/>
      </w:rPr>
      <w:fldChar w:fldCharType="begin"/>
    </w:r>
    <w:r w:rsidR="0064041B" w:rsidRPr="005843D0">
      <w:rPr>
        <w:rStyle w:val="PageNumber"/>
        <w:b/>
        <w:sz w:val="20"/>
      </w:rPr>
      <w:instrText xml:space="preserve">PAGE  </w:instrText>
    </w:r>
    <w:r w:rsidRPr="005843D0">
      <w:rPr>
        <w:rStyle w:val="PageNumber"/>
        <w:b/>
        <w:sz w:val="20"/>
      </w:rPr>
      <w:fldChar w:fldCharType="separate"/>
    </w:r>
    <w:r w:rsidR="001978D4">
      <w:rPr>
        <w:rStyle w:val="PageNumber"/>
        <w:b/>
        <w:noProof/>
        <w:sz w:val="20"/>
      </w:rPr>
      <w:t>3</w:t>
    </w:r>
    <w:r w:rsidRPr="005843D0">
      <w:rPr>
        <w:rStyle w:val="PageNumber"/>
        <w:b/>
        <w:sz w:val="20"/>
      </w:rPr>
      <w:fldChar w:fldCharType="end"/>
    </w:r>
  </w:p>
  <w:p w:rsidR="0064041B" w:rsidRDefault="0064041B" w:rsidP="000600F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080E" w:rsidRDefault="0051080E" w:rsidP="004F508E">
      <w:r>
        <w:separator/>
      </w:r>
    </w:p>
  </w:footnote>
  <w:footnote w:type="continuationSeparator" w:id="0">
    <w:p w:rsidR="0051080E" w:rsidRDefault="0051080E" w:rsidP="004F508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9B40A8"/>
    <w:multiLevelType w:val="hybridMultilevel"/>
    <w:tmpl w:val="0E74E4C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E46FAF"/>
    <w:multiLevelType w:val="hybridMultilevel"/>
    <w:tmpl w:val="2CF410F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36369A"/>
    <w:multiLevelType w:val="multilevel"/>
    <w:tmpl w:val="D6A0533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040281C"/>
    <w:multiLevelType w:val="hybridMultilevel"/>
    <w:tmpl w:val="0DA82D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DB2806"/>
    <w:multiLevelType w:val="hybridMultilevel"/>
    <w:tmpl w:val="357EA69E"/>
    <w:lvl w:ilvl="0" w:tplc="9200B444">
      <w:start w:val="28"/>
      <w:numFmt w:val="decimal"/>
      <w:lvlText w:val="%1"/>
      <w:lvlJc w:val="left"/>
      <w:pPr>
        <w:ind w:left="720" w:hanging="360"/>
      </w:pPr>
      <w:rPr>
        <w:rFonts w:ascii="AdvOT863180fb" w:hAnsi="AdvOT863180fb" w:hint="default"/>
        <w:color w:val="2196D1"/>
        <w:sz w:val="1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491838"/>
    <w:multiLevelType w:val="hybridMultilevel"/>
    <w:tmpl w:val="B1B888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2E03F7"/>
    <w:multiLevelType w:val="multilevel"/>
    <w:tmpl w:val="882EED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404D137A"/>
    <w:multiLevelType w:val="hybridMultilevel"/>
    <w:tmpl w:val="B840DEC8"/>
    <w:lvl w:ilvl="0" w:tplc="1FF2F432">
      <w:start w:val="43"/>
      <w:numFmt w:val="bullet"/>
      <w:lvlText w:val="-"/>
      <w:lvlJc w:val="left"/>
      <w:pPr>
        <w:ind w:left="720" w:hanging="360"/>
      </w:pPr>
      <w:rPr>
        <w:rFonts w:ascii="Tms Rmn" w:eastAsia="Times New Roman" w:hAnsi="Tms Rm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4F4983"/>
    <w:multiLevelType w:val="hybridMultilevel"/>
    <w:tmpl w:val="7F8EC8E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400C32"/>
    <w:multiLevelType w:val="hybridMultilevel"/>
    <w:tmpl w:val="3BA4728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D06E3D"/>
    <w:multiLevelType w:val="multilevel"/>
    <w:tmpl w:val="CAEC6EF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33C5D5F"/>
    <w:multiLevelType w:val="hybridMultilevel"/>
    <w:tmpl w:val="4DC602C4"/>
    <w:lvl w:ilvl="0" w:tplc="E564CA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59325E"/>
    <w:multiLevelType w:val="multilevel"/>
    <w:tmpl w:val="882EED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59293AE2"/>
    <w:multiLevelType w:val="multilevel"/>
    <w:tmpl w:val="72269CB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0085956"/>
    <w:multiLevelType w:val="multilevel"/>
    <w:tmpl w:val="E23808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11704CA"/>
    <w:multiLevelType w:val="hybridMultilevel"/>
    <w:tmpl w:val="E8B4FE1E"/>
    <w:lvl w:ilvl="0" w:tplc="6AF481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3C6A3B"/>
    <w:multiLevelType w:val="multilevel"/>
    <w:tmpl w:val="2A6CF2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B736D79"/>
    <w:multiLevelType w:val="multilevel"/>
    <w:tmpl w:val="F32A3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27B1815"/>
    <w:multiLevelType w:val="hybridMultilevel"/>
    <w:tmpl w:val="5134D12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640F48"/>
    <w:multiLevelType w:val="multilevel"/>
    <w:tmpl w:val="CDB2E1C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14"/>
  </w:num>
  <w:num w:numId="3">
    <w:abstractNumId w:val="9"/>
  </w:num>
  <w:num w:numId="4">
    <w:abstractNumId w:val="8"/>
  </w:num>
  <w:num w:numId="5">
    <w:abstractNumId w:val="10"/>
  </w:num>
  <w:num w:numId="6">
    <w:abstractNumId w:val="4"/>
  </w:num>
  <w:num w:numId="7">
    <w:abstractNumId w:val="12"/>
  </w:num>
  <w:num w:numId="8">
    <w:abstractNumId w:val="15"/>
  </w:num>
  <w:num w:numId="9">
    <w:abstractNumId w:val="6"/>
  </w:num>
  <w:num w:numId="10">
    <w:abstractNumId w:val="18"/>
  </w:num>
  <w:num w:numId="11">
    <w:abstractNumId w:val="0"/>
  </w:num>
  <w:num w:numId="12">
    <w:abstractNumId w:val="5"/>
  </w:num>
  <w:num w:numId="13">
    <w:abstractNumId w:val="7"/>
  </w:num>
  <w:num w:numId="14">
    <w:abstractNumId w:val="17"/>
  </w:num>
  <w:num w:numId="15">
    <w:abstractNumId w:val="11"/>
  </w:num>
  <w:num w:numId="16">
    <w:abstractNumId w:val="19"/>
  </w:num>
  <w:num w:numId="17">
    <w:abstractNumId w:val="16"/>
  </w:num>
  <w:num w:numId="18">
    <w:abstractNumId w:val="21"/>
  </w:num>
  <w:num w:numId="19">
    <w:abstractNumId w:val="20"/>
  </w:num>
  <w:num w:numId="20">
    <w:abstractNumId w:val="2"/>
  </w:num>
  <w:num w:numId="21">
    <w:abstractNumId w:val="1"/>
  </w:num>
  <w:num w:numId="2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508E"/>
    <w:rsid w:val="000015BF"/>
    <w:rsid w:val="00011B14"/>
    <w:rsid w:val="00011C9E"/>
    <w:rsid w:val="00012909"/>
    <w:rsid w:val="000160DD"/>
    <w:rsid w:val="00017612"/>
    <w:rsid w:val="000201FA"/>
    <w:rsid w:val="00021EA5"/>
    <w:rsid w:val="00022A9B"/>
    <w:rsid w:val="00022FB1"/>
    <w:rsid w:val="00026F5A"/>
    <w:rsid w:val="00027D6D"/>
    <w:rsid w:val="00030969"/>
    <w:rsid w:val="000326A3"/>
    <w:rsid w:val="00032B01"/>
    <w:rsid w:val="00032D21"/>
    <w:rsid w:val="00034FCC"/>
    <w:rsid w:val="000409CC"/>
    <w:rsid w:val="00044957"/>
    <w:rsid w:val="000515DC"/>
    <w:rsid w:val="00051DD3"/>
    <w:rsid w:val="00051EBC"/>
    <w:rsid w:val="00053888"/>
    <w:rsid w:val="00053D36"/>
    <w:rsid w:val="000548B5"/>
    <w:rsid w:val="00056330"/>
    <w:rsid w:val="000600F6"/>
    <w:rsid w:val="00067544"/>
    <w:rsid w:val="000727E0"/>
    <w:rsid w:val="00072C01"/>
    <w:rsid w:val="0007432A"/>
    <w:rsid w:val="00075781"/>
    <w:rsid w:val="00077283"/>
    <w:rsid w:val="00077321"/>
    <w:rsid w:val="000775B7"/>
    <w:rsid w:val="00080995"/>
    <w:rsid w:val="000815AA"/>
    <w:rsid w:val="00091287"/>
    <w:rsid w:val="00093C91"/>
    <w:rsid w:val="000940CB"/>
    <w:rsid w:val="000A1B98"/>
    <w:rsid w:val="000A2A58"/>
    <w:rsid w:val="000A6B99"/>
    <w:rsid w:val="000B0CEE"/>
    <w:rsid w:val="000B29E4"/>
    <w:rsid w:val="000B3183"/>
    <w:rsid w:val="000C0227"/>
    <w:rsid w:val="000C136E"/>
    <w:rsid w:val="000C1F82"/>
    <w:rsid w:val="000C5941"/>
    <w:rsid w:val="000D103A"/>
    <w:rsid w:val="000D33E0"/>
    <w:rsid w:val="000D626D"/>
    <w:rsid w:val="000E0D51"/>
    <w:rsid w:val="000E18EB"/>
    <w:rsid w:val="000E215C"/>
    <w:rsid w:val="000E680F"/>
    <w:rsid w:val="000E6903"/>
    <w:rsid w:val="000F3B9F"/>
    <w:rsid w:val="000F471E"/>
    <w:rsid w:val="000F6D55"/>
    <w:rsid w:val="00106B73"/>
    <w:rsid w:val="00111F7A"/>
    <w:rsid w:val="00114F23"/>
    <w:rsid w:val="001213C7"/>
    <w:rsid w:val="00123617"/>
    <w:rsid w:val="00131AEB"/>
    <w:rsid w:val="001347B7"/>
    <w:rsid w:val="001351E2"/>
    <w:rsid w:val="00135A35"/>
    <w:rsid w:val="00137CC1"/>
    <w:rsid w:val="00152D0A"/>
    <w:rsid w:val="0015507F"/>
    <w:rsid w:val="001565EA"/>
    <w:rsid w:val="00164828"/>
    <w:rsid w:val="00165315"/>
    <w:rsid w:val="00170C9C"/>
    <w:rsid w:val="0017248E"/>
    <w:rsid w:val="00173828"/>
    <w:rsid w:val="001754C9"/>
    <w:rsid w:val="00176125"/>
    <w:rsid w:val="00176B1E"/>
    <w:rsid w:val="00177B78"/>
    <w:rsid w:val="00180A39"/>
    <w:rsid w:val="00187FCE"/>
    <w:rsid w:val="0019473D"/>
    <w:rsid w:val="00194C3D"/>
    <w:rsid w:val="001960D2"/>
    <w:rsid w:val="001978D4"/>
    <w:rsid w:val="001A0130"/>
    <w:rsid w:val="001A1C05"/>
    <w:rsid w:val="001A5C99"/>
    <w:rsid w:val="001A72DF"/>
    <w:rsid w:val="001A7B0E"/>
    <w:rsid w:val="001B012B"/>
    <w:rsid w:val="001B016B"/>
    <w:rsid w:val="001B1C6D"/>
    <w:rsid w:val="001B308D"/>
    <w:rsid w:val="001B3699"/>
    <w:rsid w:val="001B3CF8"/>
    <w:rsid w:val="001B43E1"/>
    <w:rsid w:val="001B45E0"/>
    <w:rsid w:val="001B7FCB"/>
    <w:rsid w:val="001C078F"/>
    <w:rsid w:val="001C26AA"/>
    <w:rsid w:val="001C2BBB"/>
    <w:rsid w:val="001C2E60"/>
    <w:rsid w:val="001D3513"/>
    <w:rsid w:val="001D6B5F"/>
    <w:rsid w:val="001D70BC"/>
    <w:rsid w:val="001D76DD"/>
    <w:rsid w:val="001D7ECC"/>
    <w:rsid w:val="001E2C8F"/>
    <w:rsid w:val="001E42E0"/>
    <w:rsid w:val="001E4DF9"/>
    <w:rsid w:val="001E561E"/>
    <w:rsid w:val="001E6B86"/>
    <w:rsid w:val="001E6FB3"/>
    <w:rsid w:val="001F010B"/>
    <w:rsid w:val="001F10B1"/>
    <w:rsid w:val="001F126B"/>
    <w:rsid w:val="001F16FC"/>
    <w:rsid w:val="001F375E"/>
    <w:rsid w:val="001F6FB1"/>
    <w:rsid w:val="00202944"/>
    <w:rsid w:val="00204FBB"/>
    <w:rsid w:val="0021696E"/>
    <w:rsid w:val="00216FA2"/>
    <w:rsid w:val="002172E5"/>
    <w:rsid w:val="00224CB5"/>
    <w:rsid w:val="00225A62"/>
    <w:rsid w:val="00225F76"/>
    <w:rsid w:val="00227F28"/>
    <w:rsid w:val="0023400C"/>
    <w:rsid w:val="00236E94"/>
    <w:rsid w:val="00237FD8"/>
    <w:rsid w:val="002413D4"/>
    <w:rsid w:val="00246E49"/>
    <w:rsid w:val="002539D1"/>
    <w:rsid w:val="0025533E"/>
    <w:rsid w:val="002553C9"/>
    <w:rsid w:val="00263233"/>
    <w:rsid w:val="002642C6"/>
    <w:rsid w:val="00270231"/>
    <w:rsid w:val="00272669"/>
    <w:rsid w:val="00274462"/>
    <w:rsid w:val="00274992"/>
    <w:rsid w:val="00277D9D"/>
    <w:rsid w:val="002876B4"/>
    <w:rsid w:val="00291BC5"/>
    <w:rsid w:val="002935D6"/>
    <w:rsid w:val="002A01A9"/>
    <w:rsid w:val="002A0C8C"/>
    <w:rsid w:val="002A10D4"/>
    <w:rsid w:val="002A6435"/>
    <w:rsid w:val="002B2881"/>
    <w:rsid w:val="002B3790"/>
    <w:rsid w:val="002B40D7"/>
    <w:rsid w:val="002B4ECA"/>
    <w:rsid w:val="002B5D25"/>
    <w:rsid w:val="002B672A"/>
    <w:rsid w:val="002B7740"/>
    <w:rsid w:val="002C7149"/>
    <w:rsid w:val="002D1CFA"/>
    <w:rsid w:val="002D2C99"/>
    <w:rsid w:val="002D3752"/>
    <w:rsid w:val="002D5BD9"/>
    <w:rsid w:val="002D7A89"/>
    <w:rsid w:val="002E0A8A"/>
    <w:rsid w:val="002E1A35"/>
    <w:rsid w:val="002E4745"/>
    <w:rsid w:val="002E4AB5"/>
    <w:rsid w:val="002E6B95"/>
    <w:rsid w:val="002F4B86"/>
    <w:rsid w:val="002F5352"/>
    <w:rsid w:val="002F78E3"/>
    <w:rsid w:val="002F7E43"/>
    <w:rsid w:val="00303A58"/>
    <w:rsid w:val="00305988"/>
    <w:rsid w:val="003069C2"/>
    <w:rsid w:val="00312118"/>
    <w:rsid w:val="00313341"/>
    <w:rsid w:val="00316ABB"/>
    <w:rsid w:val="00317987"/>
    <w:rsid w:val="00322F43"/>
    <w:rsid w:val="00324DA2"/>
    <w:rsid w:val="00324E59"/>
    <w:rsid w:val="0032734C"/>
    <w:rsid w:val="00330AB1"/>
    <w:rsid w:val="0033491D"/>
    <w:rsid w:val="00335E54"/>
    <w:rsid w:val="00337287"/>
    <w:rsid w:val="003532B1"/>
    <w:rsid w:val="003628B4"/>
    <w:rsid w:val="00363CD4"/>
    <w:rsid w:val="00365796"/>
    <w:rsid w:val="003660D0"/>
    <w:rsid w:val="00366551"/>
    <w:rsid w:val="00367123"/>
    <w:rsid w:val="00371B58"/>
    <w:rsid w:val="00372463"/>
    <w:rsid w:val="00374A27"/>
    <w:rsid w:val="0038411A"/>
    <w:rsid w:val="0038464A"/>
    <w:rsid w:val="00387469"/>
    <w:rsid w:val="00394B6B"/>
    <w:rsid w:val="003A0612"/>
    <w:rsid w:val="003B1D5C"/>
    <w:rsid w:val="003B251B"/>
    <w:rsid w:val="003B5F49"/>
    <w:rsid w:val="003C33EA"/>
    <w:rsid w:val="003C5609"/>
    <w:rsid w:val="003C5964"/>
    <w:rsid w:val="003C5BD3"/>
    <w:rsid w:val="003C720C"/>
    <w:rsid w:val="003D4711"/>
    <w:rsid w:val="003D4E8F"/>
    <w:rsid w:val="003D769E"/>
    <w:rsid w:val="003E1748"/>
    <w:rsid w:val="003E41DB"/>
    <w:rsid w:val="003E5238"/>
    <w:rsid w:val="003E6354"/>
    <w:rsid w:val="003F6975"/>
    <w:rsid w:val="00400DA5"/>
    <w:rsid w:val="004024F4"/>
    <w:rsid w:val="00406060"/>
    <w:rsid w:val="00407D7A"/>
    <w:rsid w:val="0041474C"/>
    <w:rsid w:val="00415308"/>
    <w:rsid w:val="0041752D"/>
    <w:rsid w:val="00420D9B"/>
    <w:rsid w:val="004241D7"/>
    <w:rsid w:val="0042497F"/>
    <w:rsid w:val="004256A8"/>
    <w:rsid w:val="00432C4C"/>
    <w:rsid w:val="004337B8"/>
    <w:rsid w:val="0043401A"/>
    <w:rsid w:val="00434CA8"/>
    <w:rsid w:val="0043577E"/>
    <w:rsid w:val="00440501"/>
    <w:rsid w:val="00440BDB"/>
    <w:rsid w:val="00443AEC"/>
    <w:rsid w:val="00444E05"/>
    <w:rsid w:val="00446DBA"/>
    <w:rsid w:val="0045703F"/>
    <w:rsid w:val="00460970"/>
    <w:rsid w:val="0046281B"/>
    <w:rsid w:val="00467056"/>
    <w:rsid w:val="00474421"/>
    <w:rsid w:val="004755F2"/>
    <w:rsid w:val="00486B56"/>
    <w:rsid w:val="00486EF7"/>
    <w:rsid w:val="00491787"/>
    <w:rsid w:val="00491888"/>
    <w:rsid w:val="004B179A"/>
    <w:rsid w:val="004B5148"/>
    <w:rsid w:val="004B5A9E"/>
    <w:rsid w:val="004C0D8A"/>
    <w:rsid w:val="004C659D"/>
    <w:rsid w:val="004D19D5"/>
    <w:rsid w:val="004D28EB"/>
    <w:rsid w:val="004D2AA3"/>
    <w:rsid w:val="004D2B42"/>
    <w:rsid w:val="004D5EBE"/>
    <w:rsid w:val="004D61BB"/>
    <w:rsid w:val="004E20FF"/>
    <w:rsid w:val="004E39E6"/>
    <w:rsid w:val="004E69AB"/>
    <w:rsid w:val="004E6EDF"/>
    <w:rsid w:val="004E7EE8"/>
    <w:rsid w:val="004F2A41"/>
    <w:rsid w:val="004F36BF"/>
    <w:rsid w:val="004F508E"/>
    <w:rsid w:val="005010D4"/>
    <w:rsid w:val="00501D77"/>
    <w:rsid w:val="00504524"/>
    <w:rsid w:val="00505075"/>
    <w:rsid w:val="00505FC3"/>
    <w:rsid w:val="0051080E"/>
    <w:rsid w:val="00510C82"/>
    <w:rsid w:val="00512544"/>
    <w:rsid w:val="00513176"/>
    <w:rsid w:val="00514ADA"/>
    <w:rsid w:val="00517E16"/>
    <w:rsid w:val="00520F7D"/>
    <w:rsid w:val="005276B6"/>
    <w:rsid w:val="005332E0"/>
    <w:rsid w:val="005345B2"/>
    <w:rsid w:val="00536552"/>
    <w:rsid w:val="005562B2"/>
    <w:rsid w:val="00563DA5"/>
    <w:rsid w:val="00570405"/>
    <w:rsid w:val="00574988"/>
    <w:rsid w:val="0057668F"/>
    <w:rsid w:val="0057709C"/>
    <w:rsid w:val="0058019C"/>
    <w:rsid w:val="00580E03"/>
    <w:rsid w:val="005843D0"/>
    <w:rsid w:val="005859D8"/>
    <w:rsid w:val="005866C0"/>
    <w:rsid w:val="00592057"/>
    <w:rsid w:val="005924DC"/>
    <w:rsid w:val="00594873"/>
    <w:rsid w:val="005A06C4"/>
    <w:rsid w:val="005A2D46"/>
    <w:rsid w:val="005A2F46"/>
    <w:rsid w:val="005A41B1"/>
    <w:rsid w:val="005B2463"/>
    <w:rsid w:val="005B2CA7"/>
    <w:rsid w:val="005B2EFE"/>
    <w:rsid w:val="005B3350"/>
    <w:rsid w:val="005B4185"/>
    <w:rsid w:val="005B57A6"/>
    <w:rsid w:val="005B659D"/>
    <w:rsid w:val="005C0422"/>
    <w:rsid w:val="005C210A"/>
    <w:rsid w:val="005C3EDE"/>
    <w:rsid w:val="005C4FCC"/>
    <w:rsid w:val="005C6861"/>
    <w:rsid w:val="005D5C6C"/>
    <w:rsid w:val="005D6AF4"/>
    <w:rsid w:val="005D6EC5"/>
    <w:rsid w:val="005D7360"/>
    <w:rsid w:val="005E02E8"/>
    <w:rsid w:val="005E0513"/>
    <w:rsid w:val="005E35DA"/>
    <w:rsid w:val="005E3F85"/>
    <w:rsid w:val="005F3ED4"/>
    <w:rsid w:val="00604D06"/>
    <w:rsid w:val="00607D77"/>
    <w:rsid w:val="00611D82"/>
    <w:rsid w:val="00611EA1"/>
    <w:rsid w:val="00613995"/>
    <w:rsid w:val="00614C8A"/>
    <w:rsid w:val="00615261"/>
    <w:rsid w:val="00617697"/>
    <w:rsid w:val="00622DE7"/>
    <w:rsid w:val="00625AE1"/>
    <w:rsid w:val="00632038"/>
    <w:rsid w:val="0063311C"/>
    <w:rsid w:val="0063383F"/>
    <w:rsid w:val="006341AC"/>
    <w:rsid w:val="006378D9"/>
    <w:rsid w:val="0064041B"/>
    <w:rsid w:val="00641783"/>
    <w:rsid w:val="00643C17"/>
    <w:rsid w:val="006443B5"/>
    <w:rsid w:val="00644CC5"/>
    <w:rsid w:val="006452F4"/>
    <w:rsid w:val="006462D4"/>
    <w:rsid w:val="006518FD"/>
    <w:rsid w:val="00653536"/>
    <w:rsid w:val="00654FE0"/>
    <w:rsid w:val="00657FFA"/>
    <w:rsid w:val="006617FF"/>
    <w:rsid w:val="00667C84"/>
    <w:rsid w:val="006716CB"/>
    <w:rsid w:val="00672025"/>
    <w:rsid w:val="00681479"/>
    <w:rsid w:val="00682FA0"/>
    <w:rsid w:val="006832FD"/>
    <w:rsid w:val="00693152"/>
    <w:rsid w:val="006A0879"/>
    <w:rsid w:val="006A36A6"/>
    <w:rsid w:val="006B3B6D"/>
    <w:rsid w:val="006B3DC3"/>
    <w:rsid w:val="006C39C8"/>
    <w:rsid w:val="006C4C61"/>
    <w:rsid w:val="006C4D27"/>
    <w:rsid w:val="006C5801"/>
    <w:rsid w:val="006C6422"/>
    <w:rsid w:val="006D0395"/>
    <w:rsid w:val="006D153F"/>
    <w:rsid w:val="006D3521"/>
    <w:rsid w:val="006D4821"/>
    <w:rsid w:val="006D526F"/>
    <w:rsid w:val="006E21D4"/>
    <w:rsid w:val="006E2385"/>
    <w:rsid w:val="006E7CB8"/>
    <w:rsid w:val="006F1CE4"/>
    <w:rsid w:val="006F3BAE"/>
    <w:rsid w:val="006F56F7"/>
    <w:rsid w:val="006F5B9F"/>
    <w:rsid w:val="0070380A"/>
    <w:rsid w:val="007046D1"/>
    <w:rsid w:val="00706478"/>
    <w:rsid w:val="007118B9"/>
    <w:rsid w:val="007132C6"/>
    <w:rsid w:val="007179AA"/>
    <w:rsid w:val="00717DA4"/>
    <w:rsid w:val="00722BE9"/>
    <w:rsid w:val="00724A88"/>
    <w:rsid w:val="00730413"/>
    <w:rsid w:val="00735E11"/>
    <w:rsid w:val="007363C4"/>
    <w:rsid w:val="00744A87"/>
    <w:rsid w:val="00745988"/>
    <w:rsid w:val="00751904"/>
    <w:rsid w:val="007531FB"/>
    <w:rsid w:val="007573BE"/>
    <w:rsid w:val="00757F58"/>
    <w:rsid w:val="00760678"/>
    <w:rsid w:val="007657A7"/>
    <w:rsid w:val="00766921"/>
    <w:rsid w:val="0077518B"/>
    <w:rsid w:val="00775D04"/>
    <w:rsid w:val="007800BA"/>
    <w:rsid w:val="00783A56"/>
    <w:rsid w:val="007856A8"/>
    <w:rsid w:val="00796D88"/>
    <w:rsid w:val="00797170"/>
    <w:rsid w:val="00797271"/>
    <w:rsid w:val="007A12F6"/>
    <w:rsid w:val="007A211E"/>
    <w:rsid w:val="007A366A"/>
    <w:rsid w:val="007A5A1C"/>
    <w:rsid w:val="007B3800"/>
    <w:rsid w:val="007B46E7"/>
    <w:rsid w:val="007B6485"/>
    <w:rsid w:val="007C0E54"/>
    <w:rsid w:val="007C4B7C"/>
    <w:rsid w:val="007C678F"/>
    <w:rsid w:val="007C79EF"/>
    <w:rsid w:val="007D2E3E"/>
    <w:rsid w:val="007D3957"/>
    <w:rsid w:val="007D79BA"/>
    <w:rsid w:val="007D7A58"/>
    <w:rsid w:val="007E415A"/>
    <w:rsid w:val="007E6530"/>
    <w:rsid w:val="007E724B"/>
    <w:rsid w:val="007E7274"/>
    <w:rsid w:val="007F1C75"/>
    <w:rsid w:val="007F29B6"/>
    <w:rsid w:val="007F7776"/>
    <w:rsid w:val="008004C7"/>
    <w:rsid w:val="00801B45"/>
    <w:rsid w:val="008036D2"/>
    <w:rsid w:val="00804478"/>
    <w:rsid w:val="00815B86"/>
    <w:rsid w:val="00817396"/>
    <w:rsid w:val="00817EE9"/>
    <w:rsid w:val="008204A0"/>
    <w:rsid w:val="00824B32"/>
    <w:rsid w:val="00826A5E"/>
    <w:rsid w:val="00835CFC"/>
    <w:rsid w:val="00840CAD"/>
    <w:rsid w:val="00843D57"/>
    <w:rsid w:val="00844E12"/>
    <w:rsid w:val="00845FEA"/>
    <w:rsid w:val="00846470"/>
    <w:rsid w:val="008530C0"/>
    <w:rsid w:val="00854C30"/>
    <w:rsid w:val="00856BD4"/>
    <w:rsid w:val="0086669A"/>
    <w:rsid w:val="00866CB2"/>
    <w:rsid w:val="0087112A"/>
    <w:rsid w:val="008749D1"/>
    <w:rsid w:val="00874D58"/>
    <w:rsid w:val="0087597F"/>
    <w:rsid w:val="00876876"/>
    <w:rsid w:val="00876F0F"/>
    <w:rsid w:val="00880523"/>
    <w:rsid w:val="00886034"/>
    <w:rsid w:val="00887F99"/>
    <w:rsid w:val="0089248C"/>
    <w:rsid w:val="008A0C45"/>
    <w:rsid w:val="008B34D3"/>
    <w:rsid w:val="008B3F4C"/>
    <w:rsid w:val="008B470F"/>
    <w:rsid w:val="008B48D6"/>
    <w:rsid w:val="008C0D73"/>
    <w:rsid w:val="008C3802"/>
    <w:rsid w:val="008C435E"/>
    <w:rsid w:val="008C6CE4"/>
    <w:rsid w:val="008D2E39"/>
    <w:rsid w:val="008D3BB4"/>
    <w:rsid w:val="008D5252"/>
    <w:rsid w:val="008E1073"/>
    <w:rsid w:val="008E22E7"/>
    <w:rsid w:val="008E53E5"/>
    <w:rsid w:val="008F2BD6"/>
    <w:rsid w:val="008F4213"/>
    <w:rsid w:val="0090042F"/>
    <w:rsid w:val="00900DD2"/>
    <w:rsid w:val="009030C6"/>
    <w:rsid w:val="00907133"/>
    <w:rsid w:val="0091125B"/>
    <w:rsid w:val="0091480B"/>
    <w:rsid w:val="009203CC"/>
    <w:rsid w:val="00922BED"/>
    <w:rsid w:val="009231CF"/>
    <w:rsid w:val="0092329A"/>
    <w:rsid w:val="00923A00"/>
    <w:rsid w:val="00927F04"/>
    <w:rsid w:val="009307F6"/>
    <w:rsid w:val="009311F1"/>
    <w:rsid w:val="00931CCA"/>
    <w:rsid w:val="0093231C"/>
    <w:rsid w:val="00933DB5"/>
    <w:rsid w:val="0094161D"/>
    <w:rsid w:val="00944E94"/>
    <w:rsid w:val="00946E41"/>
    <w:rsid w:val="0095528A"/>
    <w:rsid w:val="009624DE"/>
    <w:rsid w:val="00964731"/>
    <w:rsid w:val="00964C72"/>
    <w:rsid w:val="00972FD4"/>
    <w:rsid w:val="009745A9"/>
    <w:rsid w:val="00976B93"/>
    <w:rsid w:val="00980619"/>
    <w:rsid w:val="009813C6"/>
    <w:rsid w:val="00981E02"/>
    <w:rsid w:val="00990277"/>
    <w:rsid w:val="009946DC"/>
    <w:rsid w:val="00994ED3"/>
    <w:rsid w:val="00995B80"/>
    <w:rsid w:val="00996220"/>
    <w:rsid w:val="00996E6C"/>
    <w:rsid w:val="00997DE6"/>
    <w:rsid w:val="009A704D"/>
    <w:rsid w:val="009B2212"/>
    <w:rsid w:val="009B4634"/>
    <w:rsid w:val="009B4EBC"/>
    <w:rsid w:val="009C2D89"/>
    <w:rsid w:val="009C3E3B"/>
    <w:rsid w:val="009D7BCC"/>
    <w:rsid w:val="009E097C"/>
    <w:rsid w:val="009E31DF"/>
    <w:rsid w:val="009E6405"/>
    <w:rsid w:val="009E7C6E"/>
    <w:rsid w:val="009F1838"/>
    <w:rsid w:val="00A003EF"/>
    <w:rsid w:val="00A00C1C"/>
    <w:rsid w:val="00A024E0"/>
    <w:rsid w:val="00A042B7"/>
    <w:rsid w:val="00A10282"/>
    <w:rsid w:val="00A13F69"/>
    <w:rsid w:val="00A145BF"/>
    <w:rsid w:val="00A16851"/>
    <w:rsid w:val="00A2181D"/>
    <w:rsid w:val="00A22BCF"/>
    <w:rsid w:val="00A26D50"/>
    <w:rsid w:val="00A3104D"/>
    <w:rsid w:val="00A40110"/>
    <w:rsid w:val="00A4278F"/>
    <w:rsid w:val="00A441C6"/>
    <w:rsid w:val="00A45634"/>
    <w:rsid w:val="00A50E2D"/>
    <w:rsid w:val="00A54079"/>
    <w:rsid w:val="00A543A5"/>
    <w:rsid w:val="00A553B8"/>
    <w:rsid w:val="00A615F5"/>
    <w:rsid w:val="00A64041"/>
    <w:rsid w:val="00A76F3A"/>
    <w:rsid w:val="00A778A8"/>
    <w:rsid w:val="00A80312"/>
    <w:rsid w:val="00A80748"/>
    <w:rsid w:val="00A85827"/>
    <w:rsid w:val="00A95244"/>
    <w:rsid w:val="00A97DD5"/>
    <w:rsid w:val="00AA2E7C"/>
    <w:rsid w:val="00AA33E1"/>
    <w:rsid w:val="00AA34F4"/>
    <w:rsid w:val="00AA3F70"/>
    <w:rsid w:val="00AA4616"/>
    <w:rsid w:val="00AA4BCA"/>
    <w:rsid w:val="00AA75F8"/>
    <w:rsid w:val="00AB0B90"/>
    <w:rsid w:val="00AB1994"/>
    <w:rsid w:val="00AB5015"/>
    <w:rsid w:val="00AB74BE"/>
    <w:rsid w:val="00AC03B4"/>
    <w:rsid w:val="00AC5826"/>
    <w:rsid w:val="00AC624C"/>
    <w:rsid w:val="00AC76CB"/>
    <w:rsid w:val="00AD1D22"/>
    <w:rsid w:val="00AD2451"/>
    <w:rsid w:val="00AD51DA"/>
    <w:rsid w:val="00AE54BC"/>
    <w:rsid w:val="00AF057C"/>
    <w:rsid w:val="00AF2E88"/>
    <w:rsid w:val="00AF5899"/>
    <w:rsid w:val="00B003CC"/>
    <w:rsid w:val="00B0618E"/>
    <w:rsid w:val="00B075EA"/>
    <w:rsid w:val="00B120FE"/>
    <w:rsid w:val="00B1602C"/>
    <w:rsid w:val="00B16841"/>
    <w:rsid w:val="00B170B5"/>
    <w:rsid w:val="00B20B70"/>
    <w:rsid w:val="00B30309"/>
    <w:rsid w:val="00B3663D"/>
    <w:rsid w:val="00B36886"/>
    <w:rsid w:val="00B36A83"/>
    <w:rsid w:val="00B4087A"/>
    <w:rsid w:val="00B40921"/>
    <w:rsid w:val="00B43DCA"/>
    <w:rsid w:val="00B470F2"/>
    <w:rsid w:val="00B526AE"/>
    <w:rsid w:val="00B52E35"/>
    <w:rsid w:val="00B5581F"/>
    <w:rsid w:val="00B55D44"/>
    <w:rsid w:val="00B62710"/>
    <w:rsid w:val="00B62808"/>
    <w:rsid w:val="00B65539"/>
    <w:rsid w:val="00B75BE3"/>
    <w:rsid w:val="00B85232"/>
    <w:rsid w:val="00B864FA"/>
    <w:rsid w:val="00B87F2F"/>
    <w:rsid w:val="00B91263"/>
    <w:rsid w:val="00BA1A75"/>
    <w:rsid w:val="00BA5550"/>
    <w:rsid w:val="00BB5E5F"/>
    <w:rsid w:val="00BC2425"/>
    <w:rsid w:val="00BC4C4A"/>
    <w:rsid w:val="00BD6A3B"/>
    <w:rsid w:val="00BD6A99"/>
    <w:rsid w:val="00BD758F"/>
    <w:rsid w:val="00BD7C5D"/>
    <w:rsid w:val="00BE0EA1"/>
    <w:rsid w:val="00BE2E6D"/>
    <w:rsid w:val="00BE49FE"/>
    <w:rsid w:val="00BE4D44"/>
    <w:rsid w:val="00BE5BE9"/>
    <w:rsid w:val="00BE5C30"/>
    <w:rsid w:val="00BE7076"/>
    <w:rsid w:val="00BF209A"/>
    <w:rsid w:val="00BF5E32"/>
    <w:rsid w:val="00BF7139"/>
    <w:rsid w:val="00C03DA9"/>
    <w:rsid w:val="00C04FAF"/>
    <w:rsid w:val="00C11F51"/>
    <w:rsid w:val="00C12B09"/>
    <w:rsid w:val="00C23CE1"/>
    <w:rsid w:val="00C2620D"/>
    <w:rsid w:val="00C31742"/>
    <w:rsid w:val="00C33AE6"/>
    <w:rsid w:val="00C37F46"/>
    <w:rsid w:val="00C45D62"/>
    <w:rsid w:val="00C51956"/>
    <w:rsid w:val="00C51B64"/>
    <w:rsid w:val="00C51B6B"/>
    <w:rsid w:val="00C5238C"/>
    <w:rsid w:val="00C53419"/>
    <w:rsid w:val="00C53B1B"/>
    <w:rsid w:val="00C57626"/>
    <w:rsid w:val="00C60B5B"/>
    <w:rsid w:val="00C60DA2"/>
    <w:rsid w:val="00C61539"/>
    <w:rsid w:val="00C62783"/>
    <w:rsid w:val="00C62EF6"/>
    <w:rsid w:val="00C66B4C"/>
    <w:rsid w:val="00C703CB"/>
    <w:rsid w:val="00C81539"/>
    <w:rsid w:val="00C82BDC"/>
    <w:rsid w:val="00C84035"/>
    <w:rsid w:val="00C84355"/>
    <w:rsid w:val="00C846C0"/>
    <w:rsid w:val="00C904ED"/>
    <w:rsid w:val="00C90DE7"/>
    <w:rsid w:val="00C96CAA"/>
    <w:rsid w:val="00C97D09"/>
    <w:rsid w:val="00CA07D8"/>
    <w:rsid w:val="00CA0FB1"/>
    <w:rsid w:val="00CA1485"/>
    <w:rsid w:val="00CA4FFA"/>
    <w:rsid w:val="00CA7112"/>
    <w:rsid w:val="00CB0AA4"/>
    <w:rsid w:val="00CB0E39"/>
    <w:rsid w:val="00CB339A"/>
    <w:rsid w:val="00CB759A"/>
    <w:rsid w:val="00CC3C32"/>
    <w:rsid w:val="00CC691E"/>
    <w:rsid w:val="00CD12C1"/>
    <w:rsid w:val="00CD47C4"/>
    <w:rsid w:val="00CD6185"/>
    <w:rsid w:val="00CD67E4"/>
    <w:rsid w:val="00CE157E"/>
    <w:rsid w:val="00CE25E7"/>
    <w:rsid w:val="00CE777A"/>
    <w:rsid w:val="00CE7D09"/>
    <w:rsid w:val="00CF29FD"/>
    <w:rsid w:val="00CF3127"/>
    <w:rsid w:val="00CF35C2"/>
    <w:rsid w:val="00CF41C6"/>
    <w:rsid w:val="00CF55CF"/>
    <w:rsid w:val="00CF6362"/>
    <w:rsid w:val="00D007FB"/>
    <w:rsid w:val="00D028E2"/>
    <w:rsid w:val="00D0727E"/>
    <w:rsid w:val="00D07776"/>
    <w:rsid w:val="00D10198"/>
    <w:rsid w:val="00D13D92"/>
    <w:rsid w:val="00D14A65"/>
    <w:rsid w:val="00D23B1D"/>
    <w:rsid w:val="00D30148"/>
    <w:rsid w:val="00D34293"/>
    <w:rsid w:val="00D34CC7"/>
    <w:rsid w:val="00D37D3A"/>
    <w:rsid w:val="00D40890"/>
    <w:rsid w:val="00D409F1"/>
    <w:rsid w:val="00D44CC3"/>
    <w:rsid w:val="00D53477"/>
    <w:rsid w:val="00D56232"/>
    <w:rsid w:val="00D61F91"/>
    <w:rsid w:val="00D61FEA"/>
    <w:rsid w:val="00D657FD"/>
    <w:rsid w:val="00D65F06"/>
    <w:rsid w:val="00D7070F"/>
    <w:rsid w:val="00D80E80"/>
    <w:rsid w:val="00D80F1B"/>
    <w:rsid w:val="00D81407"/>
    <w:rsid w:val="00D81FCD"/>
    <w:rsid w:val="00D84B96"/>
    <w:rsid w:val="00D84F38"/>
    <w:rsid w:val="00D85D4B"/>
    <w:rsid w:val="00D86018"/>
    <w:rsid w:val="00D86541"/>
    <w:rsid w:val="00D87EC0"/>
    <w:rsid w:val="00D91755"/>
    <w:rsid w:val="00D92660"/>
    <w:rsid w:val="00D96080"/>
    <w:rsid w:val="00D97A09"/>
    <w:rsid w:val="00DA0E0A"/>
    <w:rsid w:val="00DA1B86"/>
    <w:rsid w:val="00DA2C34"/>
    <w:rsid w:val="00DA2D7E"/>
    <w:rsid w:val="00DA7185"/>
    <w:rsid w:val="00DB02F5"/>
    <w:rsid w:val="00DB3685"/>
    <w:rsid w:val="00DC0E7E"/>
    <w:rsid w:val="00DC29DE"/>
    <w:rsid w:val="00DC5099"/>
    <w:rsid w:val="00DC5B66"/>
    <w:rsid w:val="00DD1165"/>
    <w:rsid w:val="00DD1444"/>
    <w:rsid w:val="00DD3724"/>
    <w:rsid w:val="00DD46BF"/>
    <w:rsid w:val="00DD4BF6"/>
    <w:rsid w:val="00DD7FE3"/>
    <w:rsid w:val="00DE5F6B"/>
    <w:rsid w:val="00DF01D9"/>
    <w:rsid w:val="00DF0714"/>
    <w:rsid w:val="00DF0E18"/>
    <w:rsid w:val="00DF120B"/>
    <w:rsid w:val="00DF2B35"/>
    <w:rsid w:val="00DF398A"/>
    <w:rsid w:val="00DF4573"/>
    <w:rsid w:val="00DF6C44"/>
    <w:rsid w:val="00E014C2"/>
    <w:rsid w:val="00E01A85"/>
    <w:rsid w:val="00E01BE2"/>
    <w:rsid w:val="00E03215"/>
    <w:rsid w:val="00E03EB6"/>
    <w:rsid w:val="00E0442F"/>
    <w:rsid w:val="00E0492B"/>
    <w:rsid w:val="00E06418"/>
    <w:rsid w:val="00E0758D"/>
    <w:rsid w:val="00E076CF"/>
    <w:rsid w:val="00E10970"/>
    <w:rsid w:val="00E11BC8"/>
    <w:rsid w:val="00E1612A"/>
    <w:rsid w:val="00E1622A"/>
    <w:rsid w:val="00E23A97"/>
    <w:rsid w:val="00E256C0"/>
    <w:rsid w:val="00E3078D"/>
    <w:rsid w:val="00E30A09"/>
    <w:rsid w:val="00E32F09"/>
    <w:rsid w:val="00E34E3F"/>
    <w:rsid w:val="00E35C23"/>
    <w:rsid w:val="00E35C4B"/>
    <w:rsid w:val="00E5051A"/>
    <w:rsid w:val="00E51347"/>
    <w:rsid w:val="00E51B2E"/>
    <w:rsid w:val="00E52BF6"/>
    <w:rsid w:val="00E561D2"/>
    <w:rsid w:val="00E57098"/>
    <w:rsid w:val="00E5751E"/>
    <w:rsid w:val="00E62BA2"/>
    <w:rsid w:val="00E63F30"/>
    <w:rsid w:val="00E6589C"/>
    <w:rsid w:val="00E70EA9"/>
    <w:rsid w:val="00E73B95"/>
    <w:rsid w:val="00E73F0B"/>
    <w:rsid w:val="00E74A0F"/>
    <w:rsid w:val="00E772EE"/>
    <w:rsid w:val="00E775B8"/>
    <w:rsid w:val="00E81292"/>
    <w:rsid w:val="00E954ED"/>
    <w:rsid w:val="00EA18E8"/>
    <w:rsid w:val="00EA2185"/>
    <w:rsid w:val="00EB0724"/>
    <w:rsid w:val="00EB1D60"/>
    <w:rsid w:val="00EB598B"/>
    <w:rsid w:val="00EC0668"/>
    <w:rsid w:val="00EC13E3"/>
    <w:rsid w:val="00EC1AE3"/>
    <w:rsid w:val="00EC24C4"/>
    <w:rsid w:val="00EC3330"/>
    <w:rsid w:val="00EC3EA3"/>
    <w:rsid w:val="00EC6793"/>
    <w:rsid w:val="00ED11EC"/>
    <w:rsid w:val="00ED7597"/>
    <w:rsid w:val="00EE0F94"/>
    <w:rsid w:val="00EE1984"/>
    <w:rsid w:val="00EE4E8A"/>
    <w:rsid w:val="00EE6D6B"/>
    <w:rsid w:val="00EE739B"/>
    <w:rsid w:val="00EE75E7"/>
    <w:rsid w:val="00EF1246"/>
    <w:rsid w:val="00F02B45"/>
    <w:rsid w:val="00F1050E"/>
    <w:rsid w:val="00F11F2B"/>
    <w:rsid w:val="00F16DBE"/>
    <w:rsid w:val="00F27DE4"/>
    <w:rsid w:val="00F30BA9"/>
    <w:rsid w:val="00F31D7C"/>
    <w:rsid w:val="00F337BA"/>
    <w:rsid w:val="00F35AB7"/>
    <w:rsid w:val="00F37B1D"/>
    <w:rsid w:val="00F407CB"/>
    <w:rsid w:val="00F414DD"/>
    <w:rsid w:val="00F41C38"/>
    <w:rsid w:val="00F42AD4"/>
    <w:rsid w:val="00F4639D"/>
    <w:rsid w:val="00F519EB"/>
    <w:rsid w:val="00F529BD"/>
    <w:rsid w:val="00F5578E"/>
    <w:rsid w:val="00F606F9"/>
    <w:rsid w:val="00F61936"/>
    <w:rsid w:val="00F66CED"/>
    <w:rsid w:val="00F701F1"/>
    <w:rsid w:val="00F717A5"/>
    <w:rsid w:val="00F744A1"/>
    <w:rsid w:val="00F7768B"/>
    <w:rsid w:val="00F77D42"/>
    <w:rsid w:val="00F81DD1"/>
    <w:rsid w:val="00F8624F"/>
    <w:rsid w:val="00F8692A"/>
    <w:rsid w:val="00F86A68"/>
    <w:rsid w:val="00F9087B"/>
    <w:rsid w:val="00F925FC"/>
    <w:rsid w:val="00F938C9"/>
    <w:rsid w:val="00F93987"/>
    <w:rsid w:val="00F9601B"/>
    <w:rsid w:val="00F969EC"/>
    <w:rsid w:val="00F96B93"/>
    <w:rsid w:val="00FA5B1C"/>
    <w:rsid w:val="00FB011D"/>
    <w:rsid w:val="00FB05D2"/>
    <w:rsid w:val="00FB20EE"/>
    <w:rsid w:val="00FB3424"/>
    <w:rsid w:val="00FB3B70"/>
    <w:rsid w:val="00FB43CE"/>
    <w:rsid w:val="00FB54D6"/>
    <w:rsid w:val="00FC0B5C"/>
    <w:rsid w:val="00FC21A7"/>
    <w:rsid w:val="00FC49A5"/>
    <w:rsid w:val="00FC6A54"/>
    <w:rsid w:val="00FD2308"/>
    <w:rsid w:val="00FD28E1"/>
    <w:rsid w:val="00FD46F5"/>
    <w:rsid w:val="00FD4E0E"/>
    <w:rsid w:val="00FD787E"/>
    <w:rsid w:val="00FD7DB3"/>
    <w:rsid w:val="00FE2878"/>
    <w:rsid w:val="00FE28F7"/>
    <w:rsid w:val="00FE35C0"/>
    <w:rsid w:val="00FE5F29"/>
    <w:rsid w:val="00FF0DB4"/>
    <w:rsid w:val="00FF5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034"/>
    <w:rPr>
      <w:rFonts w:ascii="Tms Rmn" w:eastAsia="Times New Roman" w:hAnsi="Tms Rmn" w:cs="Times New Roman"/>
      <w:szCs w:val="20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08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08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508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08E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4F508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4F508E"/>
    <w:rPr>
      <w:rFonts w:asciiTheme="majorHAnsi" w:eastAsiaTheme="majorEastAsia" w:hAnsiTheme="majorHAnsi" w:cstheme="majorBidi"/>
      <w:b/>
      <w:bCs/>
      <w:color w:val="5B9BD5" w:themeColor="accent1"/>
      <w:szCs w:val="20"/>
      <w:lang w:eastAsia="sv-SE"/>
    </w:rPr>
  </w:style>
  <w:style w:type="paragraph" w:styleId="ListParagraph">
    <w:name w:val="List Paragraph"/>
    <w:basedOn w:val="Normal"/>
    <w:uiPriority w:val="34"/>
    <w:qFormat/>
    <w:rsid w:val="004F508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F508E"/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F508E"/>
    <w:rPr>
      <w:rFonts w:ascii="Tms Rmn" w:eastAsia="Times New Roman" w:hAnsi="Tms Rmn" w:cs="Times New Roman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4F508E"/>
    <w:rPr>
      <w:vertAlign w:val="superscript"/>
    </w:rPr>
  </w:style>
  <w:style w:type="table" w:customStyle="1" w:styleId="Rutntstabell1ljus1">
    <w:name w:val="Rutnätstabell 1 ljus1"/>
    <w:basedOn w:val="TableNormal"/>
    <w:uiPriority w:val="46"/>
    <w:rsid w:val="004F508E"/>
    <w:rPr>
      <w:rFonts w:eastAsiaTheme="minorEastAsia"/>
      <w:lang w:val="en-US" w:eastAsia="sv-S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FC6A54"/>
    <w:rPr>
      <w:rFonts w:ascii="Times New Roman" w:hAnsi="Times New Roman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C6A54"/>
    <w:rPr>
      <w:rFonts w:ascii="Times New Roman" w:hAnsi="Times New Roman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A5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54"/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styleId="CommentText">
    <w:name w:val="annotation text"/>
    <w:basedOn w:val="Normal"/>
    <w:link w:val="CommentTextChar"/>
    <w:uiPriority w:val="99"/>
    <w:unhideWhenUsed/>
    <w:rsid w:val="007C79EF"/>
    <w:pPr>
      <w:spacing w:after="200"/>
      <w:jc w:val="both"/>
    </w:pPr>
    <w:rPr>
      <w:rFonts w:ascii="Times New Roman" w:eastAsiaTheme="minorHAnsi" w:hAnsi="Times New Roman" w:cstheme="minorBidi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9EF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C84355"/>
    <w:rPr>
      <w:rFonts w:eastAsiaTheme="minorEastAsia"/>
      <w:lang w:val="en-US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61936"/>
    <w:pPr>
      <w:spacing w:before="100" w:beforeAutospacing="1" w:after="100" w:afterAutospacing="1"/>
    </w:pPr>
    <w:rPr>
      <w:rFonts w:ascii="Times" w:eastAsiaTheme="minorEastAsia" w:hAnsi="Times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39C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9C8"/>
    <w:pPr>
      <w:spacing w:after="0"/>
      <w:jc w:val="left"/>
    </w:pPr>
    <w:rPr>
      <w:rFonts w:ascii="Tms Rmn" w:eastAsia="Times New Roman" w:hAnsi="Tms Rmn" w:cs="Times New Roman"/>
      <w:b/>
      <w:bCs/>
      <w:sz w:val="20"/>
      <w:szCs w:val="20"/>
      <w:lang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9C8"/>
    <w:rPr>
      <w:rFonts w:ascii="Tms Rmn" w:eastAsia="Times New Roman" w:hAnsi="Tms Rmn" w:cs="Times New Roman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EC6793"/>
    <w:rPr>
      <w:rFonts w:ascii="Tms Rmn" w:eastAsia="Times New Roman" w:hAnsi="Tms Rmn" w:cs="Times New Roman"/>
      <w:szCs w:val="20"/>
      <w:lang w:eastAsia="sv-SE"/>
    </w:rPr>
  </w:style>
  <w:style w:type="character" w:styleId="Hyperlink">
    <w:name w:val="Hyperlink"/>
    <w:basedOn w:val="DefaultParagraphFont"/>
    <w:uiPriority w:val="99"/>
    <w:unhideWhenUsed/>
    <w:rsid w:val="00D61F91"/>
    <w:rPr>
      <w:color w:val="0563C1" w:themeColor="hyperlink"/>
      <w:u w:val="single"/>
    </w:rPr>
  </w:style>
  <w:style w:type="table" w:customStyle="1" w:styleId="Rutntstabell1ljus3">
    <w:name w:val="Rutnätstabell 1 ljus3"/>
    <w:basedOn w:val="TableNormal"/>
    <w:uiPriority w:val="46"/>
    <w:rsid w:val="00D61F91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rutntljust1">
    <w:name w:val="Tabellrutnät ljust1"/>
    <w:basedOn w:val="TableNormal"/>
    <w:uiPriority w:val="40"/>
    <w:rsid w:val="002B379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600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0F6"/>
    <w:rPr>
      <w:rFonts w:ascii="Tms Rmn" w:eastAsia="Times New Roman" w:hAnsi="Tms Rmn" w:cs="Times New Roman"/>
      <w:szCs w:val="20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0600F6"/>
  </w:style>
  <w:style w:type="paragraph" w:styleId="Header">
    <w:name w:val="header"/>
    <w:basedOn w:val="Normal"/>
    <w:link w:val="HeaderChar"/>
    <w:uiPriority w:val="99"/>
    <w:unhideWhenUsed/>
    <w:rsid w:val="005843D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3D0"/>
    <w:rPr>
      <w:rFonts w:ascii="Tms Rmn" w:eastAsia="Times New Roman" w:hAnsi="Tms Rmn" w:cs="Times New Roman"/>
      <w:szCs w:val="20"/>
      <w:lang w:eastAsia="sv-SE"/>
    </w:rPr>
  </w:style>
  <w:style w:type="table" w:customStyle="1" w:styleId="Listaitabellformat6frg-dekorfrg31">
    <w:name w:val="Lista i tabellformat 6 färg - dekorfärg 31"/>
    <w:basedOn w:val="TableNormal"/>
    <w:uiPriority w:val="51"/>
    <w:rsid w:val="007A366A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Vanligtabell41">
    <w:name w:val="Vanlig tabell 41"/>
    <w:basedOn w:val="TableNormal"/>
    <w:uiPriority w:val="44"/>
    <w:rsid w:val="007A366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aitabellformat6frg1">
    <w:name w:val="Lista i tabellformat 6 färg1"/>
    <w:basedOn w:val="TableNormal"/>
    <w:uiPriority w:val="51"/>
    <w:rsid w:val="007A366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Vanligtabell31">
    <w:name w:val="Vanlig tabell 31"/>
    <w:basedOn w:val="TableNormal"/>
    <w:uiPriority w:val="43"/>
    <w:rsid w:val="007A366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aitabellformat1ljus1">
    <w:name w:val="Lista i tabellformat 1 ljus1"/>
    <w:basedOn w:val="TableNormal"/>
    <w:uiPriority w:val="46"/>
    <w:rsid w:val="007A366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A76F3A"/>
    <w:pPr>
      <w:spacing w:after="20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6F3A"/>
    <w:rPr>
      <w:rFonts w:ascii="Calibri" w:hAnsi="Calibri"/>
      <w:noProof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0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53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5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1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8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1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7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6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5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4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1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1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5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9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1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0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73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3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1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9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57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1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43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6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1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9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82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2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53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3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5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0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6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3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4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47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8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9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7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9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0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7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58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6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9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1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4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3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1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8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0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05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8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5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2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1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6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0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6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5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66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8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4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56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9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23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5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1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99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5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3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4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2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7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9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5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6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5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6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1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8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7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1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3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9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7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0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4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0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6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7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0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5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65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5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5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1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5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5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6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0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6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3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12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7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5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1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71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4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5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0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8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0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2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29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5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1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1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64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3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2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0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3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1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2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1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5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32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6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95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7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84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6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2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6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06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1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57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0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1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7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5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6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TO AB</Company>
  <LinksUpToDate>false</LinksUpToDate>
  <CharactersWithSpaces>4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0011294</cp:lastModifiedBy>
  <cp:revision>5</cp:revision>
  <cp:lastPrinted>2017-01-30T14:36:00Z</cp:lastPrinted>
  <dcterms:created xsi:type="dcterms:W3CDTF">2017-10-17T10:59:00Z</dcterms:created>
  <dcterms:modified xsi:type="dcterms:W3CDTF">2018-01-25T08:44:00Z</dcterms:modified>
</cp:coreProperties>
</file>